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78F" w:rsidRDefault="00EA778F">
      <w:pPr>
        <w:spacing w:after="0" w:line="240" w:lineRule="auto"/>
        <w:rPr>
          <w:rFonts w:ascii="Times New Roman" w:hAnsi="Times New Roman" w:cs="Times New Roman"/>
          <w:b/>
          <w:highlight w:val="yellow"/>
          <w:lang w:val="en-GB"/>
        </w:rPr>
      </w:pPr>
    </w:p>
    <w:p w:rsidR="00971BA8" w:rsidRPr="00EA778F" w:rsidRDefault="00971BA8" w:rsidP="00EA778F">
      <w:pPr>
        <w:spacing w:after="0" w:line="240" w:lineRule="auto"/>
        <w:jc w:val="both"/>
        <w:rPr>
          <w:rFonts w:ascii="Times New Roman" w:hAnsi="Times New Roman" w:cs="Times New Roman"/>
          <w:b/>
          <w:highlight w:val="yellow"/>
          <w:lang w:val="en-GB"/>
        </w:rPr>
      </w:pPr>
      <w:r w:rsidRPr="00EA778F">
        <w:rPr>
          <w:rFonts w:ascii="Times New Roman" w:hAnsi="Times New Roman" w:cs="Times New Roman"/>
          <w:b/>
          <w:highlight w:val="yellow"/>
          <w:lang w:val="en-GB"/>
        </w:rPr>
        <w:t>Supplement</w:t>
      </w:r>
    </w:p>
    <w:p w:rsidR="00971BA8" w:rsidRPr="00EA778F" w:rsidRDefault="00971BA8" w:rsidP="00EA778F">
      <w:pPr>
        <w:spacing w:after="0" w:line="240" w:lineRule="auto"/>
        <w:jc w:val="both"/>
        <w:rPr>
          <w:rFonts w:ascii="Times New Roman" w:hAnsi="Times New Roman" w:cs="Times New Roman"/>
          <w:highlight w:val="yellow"/>
          <w:lang w:val="en-GB"/>
        </w:rPr>
      </w:pPr>
      <w:r w:rsidRPr="00EA778F">
        <w:rPr>
          <w:rFonts w:ascii="Times New Roman" w:hAnsi="Times New Roman" w:cs="Times New Roman"/>
          <w:b/>
          <w:highlight w:val="yellow"/>
          <w:lang w:val="en-GB"/>
        </w:rPr>
        <w:t>Supplement Table A:</w:t>
      </w:r>
      <w:r w:rsidRPr="00EA778F">
        <w:rPr>
          <w:rFonts w:ascii="Times New Roman" w:hAnsi="Times New Roman" w:cs="Times New Roman"/>
          <w:highlight w:val="yellow"/>
          <w:lang w:val="en-GB"/>
        </w:rPr>
        <w:t xml:space="preserve"> Prevalence of psychopathology among adolescents by Internet user group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2439"/>
        <w:gridCol w:w="707"/>
        <w:gridCol w:w="576"/>
        <w:gridCol w:w="1001"/>
        <w:gridCol w:w="815"/>
        <w:gridCol w:w="909"/>
        <w:gridCol w:w="836"/>
        <w:gridCol w:w="822"/>
        <w:gridCol w:w="576"/>
      </w:tblGrid>
      <w:tr w:rsidR="00971BA8" w:rsidRPr="00EA778F" w:rsidTr="00B8061D">
        <w:trPr>
          <w:trHeight w:val="570"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:rsidR="00971BA8" w:rsidRPr="00EA778F" w:rsidRDefault="00971BA8" w:rsidP="00EA778F">
            <w:pPr>
              <w:keepNext/>
              <w:keepLines/>
              <w:spacing w:before="200" w:after="0" w:line="240" w:lineRule="auto"/>
              <w:jc w:val="both"/>
              <w:outlineLvl w:val="1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>Psychopathology</w:t>
            </w:r>
          </w:p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>Adaptive us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>Maladaptive use (MIU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>Pathological use (PIU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>Total</w:t>
            </w:r>
          </w:p>
        </w:tc>
      </w:tr>
      <w:tr w:rsidR="00971BA8" w:rsidRPr="00EA778F" w:rsidTr="00B8061D">
        <w:trPr>
          <w:trHeight w:val="301"/>
        </w:trPr>
        <w:tc>
          <w:tcPr>
            <w:tcW w:w="0" w:type="auto"/>
            <w:vMerge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n=93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n=15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n=4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N=113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%</w:t>
            </w:r>
          </w:p>
        </w:tc>
      </w:tr>
      <w:tr w:rsidR="00971BA8" w:rsidRPr="00EA778F" w:rsidTr="00B8061D">
        <w:trPr>
          <w:trHeight w:val="118"/>
        </w:trPr>
        <w:tc>
          <w:tcPr>
            <w:tcW w:w="0" w:type="auto"/>
            <w:vMerge/>
            <w:tcBorders>
              <w:bottom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</w:p>
        </w:tc>
      </w:tr>
      <w:tr w:rsidR="00971BA8" w:rsidRPr="00067E95" w:rsidTr="009818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>Depression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Group differences between Internet user groups: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χ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perscript"/>
                <w:lang w:val="en-GB"/>
              </w:rPr>
              <w:t>2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(6)=1000.00; p&lt;0.001;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τ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bscript"/>
                <w:lang w:val="en-GB"/>
              </w:rPr>
              <w:t>b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=0.27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No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6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4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2.21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.86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5.69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.24</w:t>
            </w:r>
          </w:p>
        </w:tc>
      </w:tr>
      <w:tr w:rsidR="00971BA8" w:rsidRPr="00067E95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>Anxiety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Group differences between Internet user groups: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χ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perscript"/>
                <w:lang w:val="en-GB"/>
              </w:rPr>
              <w:t>2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(4)=600.88; p&lt;0.001;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τ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bscript"/>
                <w:lang w:val="en-GB"/>
              </w:rPr>
              <w:t>b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=0.21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2.49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.00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0.51</w:t>
            </w:r>
          </w:p>
        </w:tc>
      </w:tr>
      <w:tr w:rsidR="00971BA8" w:rsidRPr="00067E95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>Emotional symptoms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Group differences between Internet user groups: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χ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perscript"/>
                <w:lang w:val="en-GB"/>
              </w:rPr>
              <w:t>2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(4)=343.00; p&lt;0.001;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τ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bscript"/>
                <w:lang w:val="en-GB"/>
              </w:rPr>
              <w:t>b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=0.16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6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6.55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Border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5.92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.53</w:t>
            </w:r>
          </w:p>
        </w:tc>
      </w:tr>
      <w:tr w:rsidR="00971BA8" w:rsidRPr="00067E95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>Conduct problems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Group differences between Internet user groups: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χ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perscript"/>
                <w:lang w:val="en-GB"/>
              </w:rPr>
              <w:t>2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(4)=356.91; p&lt;0.001;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τ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bscript"/>
                <w:lang w:val="en-GB"/>
              </w:rPr>
              <w:t>b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=0.16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6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5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9.61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Border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0.66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.73</w:t>
            </w:r>
          </w:p>
        </w:tc>
      </w:tr>
      <w:tr w:rsidR="00971BA8" w:rsidRPr="00067E95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>Hyperactivity and/or inattention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Group differences between Internet user groups: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χ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perscript"/>
                <w:lang w:val="en-GB"/>
              </w:rPr>
              <w:t>2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(4)=299.41; p&lt;0.001;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τ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bscript"/>
                <w:lang w:val="en-GB"/>
              </w:rPr>
              <w:t>b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=0.15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6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2.24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Border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.44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.32</w:t>
            </w:r>
          </w:p>
        </w:tc>
      </w:tr>
      <w:tr w:rsidR="00971BA8" w:rsidRPr="00067E95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>Peer relationship problems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Group differences between Internet user groups: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χ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perscript"/>
                <w:lang w:val="en-GB"/>
              </w:rPr>
              <w:t>2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(4)=211.48; p&lt;0.001;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τ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bscript"/>
                <w:lang w:val="en-GB"/>
              </w:rPr>
              <w:t>b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=0.12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6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5.38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Border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1.52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3.10</w:t>
            </w:r>
          </w:p>
        </w:tc>
      </w:tr>
      <w:tr w:rsidR="00971BA8" w:rsidRPr="00067E95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>Pro-social behaviour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Group differences between Internet user groups: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χ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perscript"/>
                <w:lang w:val="en-GB"/>
              </w:rPr>
              <w:t>2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(4)=66.90; p&lt;0.001;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τ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bscript"/>
                <w:lang w:val="en-GB"/>
              </w:rPr>
              <w:t>b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=0.06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4.91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Border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.58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6.52</w:t>
            </w:r>
          </w:p>
        </w:tc>
      </w:tr>
      <w:tr w:rsidR="00971BA8" w:rsidRPr="00067E95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>Self-injurious behaviour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Group differences between Internet user groups: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χ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perscript"/>
                <w:lang w:val="en-GB"/>
              </w:rPr>
              <w:t>2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(2)=348.83; p&lt;0.001;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τ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bscript"/>
                <w:lang w:val="en-GB"/>
              </w:rPr>
              <w:t>b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=0.16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3.74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6.26</w:t>
            </w:r>
          </w:p>
        </w:tc>
      </w:tr>
      <w:tr w:rsidR="00971BA8" w:rsidRPr="00067E95" w:rsidTr="00B8061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>Suicidal ideation/behaviour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Group differences between Internet user groups: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χ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perscript"/>
                <w:lang w:val="en-GB"/>
              </w:rPr>
              <w:t>2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(4)=694.67; p&lt;0.001; </w:t>
            </w:r>
            <w:proofErr w:type="spellStart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τ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vertAlign w:val="subscript"/>
                <w:lang w:val="en-GB"/>
              </w:rPr>
              <w:t>b</w:t>
            </w:r>
            <w:proofErr w:type="spellEnd"/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=0.23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1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7,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66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54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94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82.96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top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 xml:space="preserve">   Suicidal ideatio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192</w:t>
            </w:r>
          </w:p>
        </w:tc>
        <w:tc>
          <w:tcPr>
            <w:tcW w:w="0" w:type="auto"/>
            <w:tcBorders>
              <w:top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2.7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486</w:t>
            </w:r>
          </w:p>
        </w:tc>
        <w:tc>
          <w:tcPr>
            <w:tcW w:w="0" w:type="auto"/>
            <w:tcBorders>
              <w:top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31.9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02</w:t>
            </w:r>
          </w:p>
        </w:tc>
        <w:tc>
          <w:tcPr>
            <w:tcW w:w="0" w:type="auto"/>
            <w:tcBorders>
              <w:top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42.2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880</w:t>
            </w:r>
          </w:p>
        </w:tc>
        <w:tc>
          <w:tcPr>
            <w:tcW w:w="0" w:type="auto"/>
            <w:tcBorders>
              <w:top w:val="nil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6.55</w:t>
            </w:r>
          </w:p>
        </w:tc>
      </w:tr>
      <w:tr w:rsidR="00971BA8" w:rsidRPr="00EA778F" w:rsidTr="00B8061D">
        <w:trPr>
          <w:trHeight w:val="285"/>
        </w:trPr>
        <w:tc>
          <w:tcPr>
            <w:tcW w:w="0" w:type="auto"/>
            <w:tcBorders>
              <w:bottom w:val="single" w:sz="12" w:space="0" w:color="000000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b/>
                <w:sz w:val="16"/>
                <w:highlight w:val="yellow"/>
                <w:lang w:val="en-GB"/>
              </w:rPr>
              <w:t xml:space="preserve">   </w:t>
            </w: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Suicide attempt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2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0.2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.1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1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3.1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5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971BA8" w:rsidRPr="00EA778F" w:rsidRDefault="00971BA8" w:rsidP="00EA77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 w:rsidRPr="00EA778F">
              <w:rPr>
                <w:rFonts w:ascii="Times New Roman" w:hAnsi="Times New Roman" w:cs="Times New Roman"/>
                <w:sz w:val="16"/>
                <w:highlight w:val="yellow"/>
                <w:lang w:val="en-GB"/>
              </w:rPr>
              <w:t>0.48</w:t>
            </w:r>
          </w:p>
        </w:tc>
      </w:tr>
    </w:tbl>
    <w:p w:rsidR="00971BA8" w:rsidRPr="00EA778F" w:rsidRDefault="00971BA8" w:rsidP="00EA778F">
      <w:pPr>
        <w:spacing w:after="0" w:line="240" w:lineRule="auto"/>
        <w:jc w:val="both"/>
        <w:rPr>
          <w:rFonts w:ascii="Times New Roman" w:hAnsi="Times New Roman" w:cs="Times New Roman"/>
          <w:sz w:val="16"/>
          <w:lang w:val="en-GB"/>
        </w:rPr>
      </w:pPr>
      <w:proofErr w:type="spellStart"/>
      <w:proofErr w:type="gramStart"/>
      <w:r w:rsidRPr="00EA778F">
        <w:rPr>
          <w:rFonts w:ascii="Times New Roman" w:hAnsi="Times New Roman" w:cs="Times New Roman"/>
          <w:sz w:val="16"/>
          <w:highlight w:val="yellow"/>
          <w:lang w:val="en-GB"/>
        </w:rPr>
        <w:t>τ</w:t>
      </w:r>
      <w:r w:rsidRPr="00EA778F">
        <w:rPr>
          <w:rFonts w:ascii="Times New Roman" w:hAnsi="Times New Roman" w:cs="Times New Roman"/>
          <w:sz w:val="16"/>
          <w:highlight w:val="yellow"/>
          <w:vertAlign w:val="subscript"/>
          <w:lang w:val="en-GB"/>
        </w:rPr>
        <w:t>b</w:t>
      </w:r>
      <w:proofErr w:type="spellEnd"/>
      <w:proofErr w:type="gramEnd"/>
      <w:r w:rsidRPr="00EA778F">
        <w:rPr>
          <w:rFonts w:ascii="Times New Roman" w:hAnsi="Times New Roman" w:cs="Times New Roman"/>
          <w:sz w:val="16"/>
          <w:highlight w:val="yellow"/>
          <w:lang w:val="en-GB"/>
        </w:rPr>
        <w:t>= Kendall's Tau b</w:t>
      </w:r>
    </w:p>
    <w:p w:rsidR="00971BA8" w:rsidRPr="00EA778F" w:rsidRDefault="00971BA8" w:rsidP="00EA778F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sectPr w:rsidR="00971BA8" w:rsidRPr="00EA778F" w:rsidSect="00350CBA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7B20" w:rsidRDefault="00B67B20" w:rsidP="007450EE">
      <w:r>
        <w:separator/>
      </w:r>
    </w:p>
  </w:endnote>
  <w:endnote w:type="continuationSeparator" w:id="0">
    <w:p w:rsidR="00B67B20" w:rsidRDefault="00B67B20" w:rsidP="007450EE">
      <w:r>
        <w:continuationSeparator/>
      </w:r>
    </w:p>
  </w:endnote>
  <w:endnote w:type="continuationNotice" w:id="1">
    <w:p w:rsidR="00B67B20" w:rsidRDefault="00B67B20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7E95" w:rsidRDefault="00D64C74">
    <w:pPr>
      <w:pStyle w:val="Footer"/>
      <w:jc w:val="right"/>
    </w:pPr>
    <w:r>
      <w:fldChar w:fldCharType="begin"/>
    </w:r>
    <w:r w:rsidR="00067E95">
      <w:instrText xml:space="preserve"> PAGE   \* MERGEFORMAT </w:instrText>
    </w:r>
    <w:r>
      <w:fldChar w:fldCharType="separate"/>
    </w:r>
    <w:r w:rsidR="00EC3740">
      <w:rPr>
        <w:noProof/>
      </w:rPr>
      <w:t>1</w:t>
    </w:r>
    <w:r>
      <w:rPr>
        <w:noProof/>
      </w:rPr>
      <w:fldChar w:fldCharType="end"/>
    </w:r>
  </w:p>
  <w:p w:rsidR="00067E95" w:rsidRDefault="00067E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7B20" w:rsidRDefault="00B67B20" w:rsidP="007450EE">
      <w:r>
        <w:separator/>
      </w:r>
    </w:p>
  </w:footnote>
  <w:footnote w:type="continuationSeparator" w:id="0">
    <w:p w:rsidR="00B67B20" w:rsidRDefault="00B67B20" w:rsidP="007450EE">
      <w:r>
        <w:continuationSeparator/>
      </w:r>
    </w:p>
  </w:footnote>
  <w:footnote w:type="continuationNotice" w:id="1">
    <w:p w:rsidR="00B67B20" w:rsidRDefault="00B67B20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7E95" w:rsidRDefault="00067E95">
    <w:pPr>
      <w:pStyle w:val="Header"/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4CAC4C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35"/>
    <w:multiLevelType w:val="singleLevel"/>
    <w:tmpl w:val="00000035"/>
    <w:name w:val="WW8Num67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>
    <w:nsid w:val="09762A70"/>
    <w:multiLevelType w:val="multilevel"/>
    <w:tmpl w:val="6F381D28"/>
    <w:lvl w:ilvl="0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cs="Times New Roman" w:hint="default"/>
        <w:b w:val="0"/>
        <w:i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3">
    <w:nsid w:val="0FA60C1E"/>
    <w:multiLevelType w:val="hybridMultilevel"/>
    <w:tmpl w:val="1DA46A9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5625FEB"/>
    <w:multiLevelType w:val="hybridMultilevel"/>
    <w:tmpl w:val="2C6A5C26"/>
    <w:lvl w:ilvl="0" w:tplc="0409000F">
      <w:start w:val="1"/>
      <w:numFmt w:val="decimal"/>
      <w:lvlText w:val="%1."/>
      <w:lvlJc w:val="left"/>
      <w:pPr>
        <w:ind w:left="185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01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17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  <w:rPr>
        <w:rFonts w:cs="Times New Roman"/>
      </w:rPr>
    </w:lvl>
  </w:abstractNum>
  <w:abstractNum w:abstractNumId="5">
    <w:nsid w:val="2BE40091"/>
    <w:multiLevelType w:val="multilevel"/>
    <w:tmpl w:val="C7189756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6">
    <w:nsid w:val="2BFC247A"/>
    <w:multiLevelType w:val="multilevel"/>
    <w:tmpl w:val="2C5E588A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cs="Times New Roman"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  <w:b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7">
    <w:nsid w:val="2DAE2402"/>
    <w:multiLevelType w:val="multilevel"/>
    <w:tmpl w:val="4B94C914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8">
    <w:nsid w:val="2F3F49EA"/>
    <w:multiLevelType w:val="hybridMultilevel"/>
    <w:tmpl w:val="4B16210E"/>
    <w:lvl w:ilvl="0" w:tplc="0409000F">
      <w:start w:val="1"/>
      <w:numFmt w:val="decimal"/>
      <w:lvlText w:val="%1."/>
      <w:lvlJc w:val="left"/>
      <w:pPr>
        <w:ind w:left="9216" w:hanging="360"/>
      </w:pPr>
      <w:rPr>
        <w:rFonts w:cs="Times New Roman"/>
      </w:rPr>
    </w:lvl>
    <w:lvl w:ilvl="1" w:tplc="041D0019">
      <w:start w:val="1"/>
      <w:numFmt w:val="lowerLetter"/>
      <w:lvlText w:val="%2."/>
      <w:lvlJc w:val="left"/>
      <w:pPr>
        <w:ind w:left="9936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10656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11376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12096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12816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13536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14256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14976" w:hanging="180"/>
      </w:pPr>
      <w:rPr>
        <w:rFonts w:cs="Times New Roman"/>
      </w:rPr>
    </w:lvl>
  </w:abstractNum>
  <w:abstractNum w:abstractNumId="9">
    <w:nsid w:val="3FA721E5"/>
    <w:multiLevelType w:val="hybridMultilevel"/>
    <w:tmpl w:val="F37A3B4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18304AC"/>
    <w:multiLevelType w:val="hybridMultilevel"/>
    <w:tmpl w:val="BF0A72A4"/>
    <w:lvl w:ilvl="0" w:tplc="7FDED8CE">
      <w:start w:val="24"/>
      <w:numFmt w:val="lowerLetter"/>
      <w:lvlText w:val="%1)"/>
      <w:lvlJc w:val="left"/>
      <w:pPr>
        <w:tabs>
          <w:tab w:val="num" w:pos="1245"/>
        </w:tabs>
        <w:ind w:left="1245" w:hanging="705"/>
      </w:pPr>
      <w:rPr>
        <w:rFonts w:cs="Times New Roman" w:hint="default"/>
        <w:color w:val="FF0000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  <w:rPr>
        <w:rFonts w:cs="Times New Roman"/>
      </w:rPr>
    </w:lvl>
  </w:abstractNum>
  <w:abstractNum w:abstractNumId="11">
    <w:nsid w:val="425C7704"/>
    <w:multiLevelType w:val="hybridMultilevel"/>
    <w:tmpl w:val="55AE64F8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485404E2"/>
    <w:multiLevelType w:val="hybridMultilevel"/>
    <w:tmpl w:val="F098B04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EC93861"/>
    <w:multiLevelType w:val="multilevel"/>
    <w:tmpl w:val="3FB0A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>
    <w:nsid w:val="5AFA7CFC"/>
    <w:multiLevelType w:val="hybridMultilevel"/>
    <w:tmpl w:val="044AD92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65065D04"/>
    <w:multiLevelType w:val="hybridMultilevel"/>
    <w:tmpl w:val="8BCEFB8A"/>
    <w:lvl w:ilvl="0" w:tplc="54989DFE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72417DF2"/>
    <w:multiLevelType w:val="hybridMultilevel"/>
    <w:tmpl w:val="8A0A0BB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728776E9"/>
    <w:multiLevelType w:val="hybridMultilevel"/>
    <w:tmpl w:val="D014205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2"/>
  </w:num>
  <w:num w:numId="3">
    <w:abstractNumId w:val="5"/>
  </w:num>
  <w:num w:numId="4">
    <w:abstractNumId w:val="7"/>
  </w:num>
  <w:num w:numId="5">
    <w:abstractNumId w:val="16"/>
  </w:num>
  <w:num w:numId="6">
    <w:abstractNumId w:val="15"/>
  </w:num>
  <w:num w:numId="7">
    <w:abstractNumId w:val="4"/>
  </w:num>
  <w:num w:numId="8">
    <w:abstractNumId w:val="11"/>
  </w:num>
  <w:num w:numId="9">
    <w:abstractNumId w:val="10"/>
  </w:num>
  <w:num w:numId="10">
    <w:abstractNumId w:val="9"/>
  </w:num>
  <w:num w:numId="11">
    <w:abstractNumId w:val="6"/>
  </w:num>
  <w:num w:numId="12">
    <w:abstractNumId w:val="0"/>
  </w:num>
  <w:num w:numId="13">
    <w:abstractNumId w:val="13"/>
  </w:num>
  <w:num w:numId="14">
    <w:abstractNumId w:val="1"/>
  </w:num>
  <w:num w:numId="15">
    <w:abstractNumId w:val="14"/>
  </w:num>
  <w:num w:numId="16">
    <w:abstractNumId w:val="12"/>
  </w:num>
  <w:num w:numId="17">
    <w:abstractNumId w:val="3"/>
  </w:num>
  <w:num w:numId="18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linkStyles/>
  <w:stylePaneFormatFilter w:val="3F01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01934"/>
    <w:rsid w:val="00000052"/>
    <w:rsid w:val="00000094"/>
    <w:rsid w:val="00000629"/>
    <w:rsid w:val="0000103F"/>
    <w:rsid w:val="00001934"/>
    <w:rsid w:val="00001A52"/>
    <w:rsid w:val="00002F91"/>
    <w:rsid w:val="00003FE7"/>
    <w:rsid w:val="00004E3D"/>
    <w:rsid w:val="00005451"/>
    <w:rsid w:val="00006DBA"/>
    <w:rsid w:val="000072AF"/>
    <w:rsid w:val="00007A4C"/>
    <w:rsid w:val="00010463"/>
    <w:rsid w:val="0001056B"/>
    <w:rsid w:val="00011630"/>
    <w:rsid w:val="0001189D"/>
    <w:rsid w:val="00012D81"/>
    <w:rsid w:val="00012EF4"/>
    <w:rsid w:val="000138FF"/>
    <w:rsid w:val="00014CAD"/>
    <w:rsid w:val="0001507E"/>
    <w:rsid w:val="00015C2B"/>
    <w:rsid w:val="0001615E"/>
    <w:rsid w:val="00016DFD"/>
    <w:rsid w:val="00017E90"/>
    <w:rsid w:val="00020171"/>
    <w:rsid w:val="000203EA"/>
    <w:rsid w:val="00021648"/>
    <w:rsid w:val="000246FA"/>
    <w:rsid w:val="00030FBE"/>
    <w:rsid w:val="00031003"/>
    <w:rsid w:val="000314AA"/>
    <w:rsid w:val="00031999"/>
    <w:rsid w:val="00032118"/>
    <w:rsid w:val="00034727"/>
    <w:rsid w:val="00035159"/>
    <w:rsid w:val="00035CCC"/>
    <w:rsid w:val="00036E88"/>
    <w:rsid w:val="00041052"/>
    <w:rsid w:val="00041DEA"/>
    <w:rsid w:val="0004228D"/>
    <w:rsid w:val="00042F79"/>
    <w:rsid w:val="000438A1"/>
    <w:rsid w:val="00044162"/>
    <w:rsid w:val="000459C5"/>
    <w:rsid w:val="00045B4A"/>
    <w:rsid w:val="00047791"/>
    <w:rsid w:val="00047A47"/>
    <w:rsid w:val="00051214"/>
    <w:rsid w:val="00051E64"/>
    <w:rsid w:val="0005201D"/>
    <w:rsid w:val="00052622"/>
    <w:rsid w:val="0005334A"/>
    <w:rsid w:val="000547A6"/>
    <w:rsid w:val="00054D43"/>
    <w:rsid w:val="0005502C"/>
    <w:rsid w:val="0005549D"/>
    <w:rsid w:val="00055B9B"/>
    <w:rsid w:val="00056899"/>
    <w:rsid w:val="00056CE4"/>
    <w:rsid w:val="00057CEA"/>
    <w:rsid w:val="00060711"/>
    <w:rsid w:val="000613AB"/>
    <w:rsid w:val="0006352A"/>
    <w:rsid w:val="000635A3"/>
    <w:rsid w:val="00063ED9"/>
    <w:rsid w:val="000648BC"/>
    <w:rsid w:val="00065873"/>
    <w:rsid w:val="00066C8D"/>
    <w:rsid w:val="0006703C"/>
    <w:rsid w:val="00067A6B"/>
    <w:rsid w:val="00067E95"/>
    <w:rsid w:val="00067F52"/>
    <w:rsid w:val="00070AAA"/>
    <w:rsid w:val="00070EC7"/>
    <w:rsid w:val="00071405"/>
    <w:rsid w:val="0007182B"/>
    <w:rsid w:val="0007233B"/>
    <w:rsid w:val="0007236D"/>
    <w:rsid w:val="00072704"/>
    <w:rsid w:val="000727B3"/>
    <w:rsid w:val="000730AB"/>
    <w:rsid w:val="00074BF0"/>
    <w:rsid w:val="00075234"/>
    <w:rsid w:val="0007603D"/>
    <w:rsid w:val="000772A2"/>
    <w:rsid w:val="00080818"/>
    <w:rsid w:val="00081FE9"/>
    <w:rsid w:val="00082CBD"/>
    <w:rsid w:val="000832A2"/>
    <w:rsid w:val="000845BB"/>
    <w:rsid w:val="00085397"/>
    <w:rsid w:val="00085A88"/>
    <w:rsid w:val="00085D0F"/>
    <w:rsid w:val="00086A95"/>
    <w:rsid w:val="00086F9A"/>
    <w:rsid w:val="000875F7"/>
    <w:rsid w:val="00087E59"/>
    <w:rsid w:val="00090167"/>
    <w:rsid w:val="000908D7"/>
    <w:rsid w:val="00090CD8"/>
    <w:rsid w:val="000913F7"/>
    <w:rsid w:val="00092A6F"/>
    <w:rsid w:val="00092C02"/>
    <w:rsid w:val="0009387C"/>
    <w:rsid w:val="00093A6C"/>
    <w:rsid w:val="000953F6"/>
    <w:rsid w:val="00095E18"/>
    <w:rsid w:val="00095F3C"/>
    <w:rsid w:val="0009632D"/>
    <w:rsid w:val="000A0496"/>
    <w:rsid w:val="000A0C4F"/>
    <w:rsid w:val="000A16F0"/>
    <w:rsid w:val="000A24CF"/>
    <w:rsid w:val="000A32DD"/>
    <w:rsid w:val="000A4249"/>
    <w:rsid w:val="000A4C16"/>
    <w:rsid w:val="000A58E8"/>
    <w:rsid w:val="000A6B2B"/>
    <w:rsid w:val="000A6FD6"/>
    <w:rsid w:val="000B0251"/>
    <w:rsid w:val="000B0CFE"/>
    <w:rsid w:val="000B1182"/>
    <w:rsid w:val="000B1AB2"/>
    <w:rsid w:val="000B1F68"/>
    <w:rsid w:val="000B23AB"/>
    <w:rsid w:val="000B29F5"/>
    <w:rsid w:val="000B35A0"/>
    <w:rsid w:val="000B3B6F"/>
    <w:rsid w:val="000B3FD4"/>
    <w:rsid w:val="000B41BA"/>
    <w:rsid w:val="000B4474"/>
    <w:rsid w:val="000B4494"/>
    <w:rsid w:val="000B656E"/>
    <w:rsid w:val="000B6CCD"/>
    <w:rsid w:val="000B6ED7"/>
    <w:rsid w:val="000B713A"/>
    <w:rsid w:val="000C00CB"/>
    <w:rsid w:val="000C02D4"/>
    <w:rsid w:val="000C046E"/>
    <w:rsid w:val="000C15D1"/>
    <w:rsid w:val="000C1842"/>
    <w:rsid w:val="000C4BCF"/>
    <w:rsid w:val="000C4E8F"/>
    <w:rsid w:val="000C51EA"/>
    <w:rsid w:val="000C549E"/>
    <w:rsid w:val="000C638B"/>
    <w:rsid w:val="000C650D"/>
    <w:rsid w:val="000C6546"/>
    <w:rsid w:val="000C6A43"/>
    <w:rsid w:val="000D0524"/>
    <w:rsid w:val="000D09BA"/>
    <w:rsid w:val="000D0E1F"/>
    <w:rsid w:val="000D15B2"/>
    <w:rsid w:val="000D17D4"/>
    <w:rsid w:val="000D4667"/>
    <w:rsid w:val="000D594A"/>
    <w:rsid w:val="000D5CEC"/>
    <w:rsid w:val="000D639A"/>
    <w:rsid w:val="000E098F"/>
    <w:rsid w:val="000E0B69"/>
    <w:rsid w:val="000E0C01"/>
    <w:rsid w:val="000E0FA7"/>
    <w:rsid w:val="000E1C2D"/>
    <w:rsid w:val="000E1EC3"/>
    <w:rsid w:val="000E1F65"/>
    <w:rsid w:val="000E46E2"/>
    <w:rsid w:val="000E550B"/>
    <w:rsid w:val="000E59E8"/>
    <w:rsid w:val="000E5D50"/>
    <w:rsid w:val="000E72CD"/>
    <w:rsid w:val="000E74E2"/>
    <w:rsid w:val="000E78D8"/>
    <w:rsid w:val="000E79DA"/>
    <w:rsid w:val="000E7BDD"/>
    <w:rsid w:val="000F0430"/>
    <w:rsid w:val="000F17B0"/>
    <w:rsid w:val="000F2432"/>
    <w:rsid w:val="000F28A2"/>
    <w:rsid w:val="000F38CF"/>
    <w:rsid w:val="000F3912"/>
    <w:rsid w:val="000F5477"/>
    <w:rsid w:val="000F560B"/>
    <w:rsid w:val="000F596E"/>
    <w:rsid w:val="000F59DD"/>
    <w:rsid w:val="000F604F"/>
    <w:rsid w:val="000F698D"/>
    <w:rsid w:val="000F7045"/>
    <w:rsid w:val="000F7F31"/>
    <w:rsid w:val="00100C81"/>
    <w:rsid w:val="0010119F"/>
    <w:rsid w:val="0010251E"/>
    <w:rsid w:val="00103BAB"/>
    <w:rsid w:val="00104457"/>
    <w:rsid w:val="00104510"/>
    <w:rsid w:val="00105277"/>
    <w:rsid w:val="0010612D"/>
    <w:rsid w:val="00107A0E"/>
    <w:rsid w:val="00110F13"/>
    <w:rsid w:val="0011176A"/>
    <w:rsid w:val="00111B03"/>
    <w:rsid w:val="00111D9A"/>
    <w:rsid w:val="00111E59"/>
    <w:rsid w:val="00111FDF"/>
    <w:rsid w:val="0011225A"/>
    <w:rsid w:val="00112587"/>
    <w:rsid w:val="00113453"/>
    <w:rsid w:val="00113F31"/>
    <w:rsid w:val="0011564F"/>
    <w:rsid w:val="00115C34"/>
    <w:rsid w:val="001169CE"/>
    <w:rsid w:val="00117EFE"/>
    <w:rsid w:val="0012040C"/>
    <w:rsid w:val="00120985"/>
    <w:rsid w:val="0012252B"/>
    <w:rsid w:val="0012263A"/>
    <w:rsid w:val="00123698"/>
    <w:rsid w:val="00123AE7"/>
    <w:rsid w:val="00124C15"/>
    <w:rsid w:val="00124FA6"/>
    <w:rsid w:val="00125DE4"/>
    <w:rsid w:val="00126B98"/>
    <w:rsid w:val="00127520"/>
    <w:rsid w:val="001279F9"/>
    <w:rsid w:val="00127A76"/>
    <w:rsid w:val="001306AA"/>
    <w:rsid w:val="001320A7"/>
    <w:rsid w:val="00132305"/>
    <w:rsid w:val="00133369"/>
    <w:rsid w:val="00133DAA"/>
    <w:rsid w:val="00133E51"/>
    <w:rsid w:val="00134ECB"/>
    <w:rsid w:val="00137106"/>
    <w:rsid w:val="001376EA"/>
    <w:rsid w:val="00140CB9"/>
    <w:rsid w:val="00141BCC"/>
    <w:rsid w:val="00141BEA"/>
    <w:rsid w:val="00142554"/>
    <w:rsid w:val="0014299F"/>
    <w:rsid w:val="00142DC8"/>
    <w:rsid w:val="00143603"/>
    <w:rsid w:val="001446C6"/>
    <w:rsid w:val="00145B70"/>
    <w:rsid w:val="00146BEB"/>
    <w:rsid w:val="001470BF"/>
    <w:rsid w:val="00150626"/>
    <w:rsid w:val="00151916"/>
    <w:rsid w:val="001526BF"/>
    <w:rsid w:val="001529A6"/>
    <w:rsid w:val="001542A5"/>
    <w:rsid w:val="001546D5"/>
    <w:rsid w:val="00155798"/>
    <w:rsid w:val="001561E0"/>
    <w:rsid w:val="00156B53"/>
    <w:rsid w:val="00160926"/>
    <w:rsid w:val="001609F0"/>
    <w:rsid w:val="00161016"/>
    <w:rsid w:val="001613A5"/>
    <w:rsid w:val="00161C69"/>
    <w:rsid w:val="00161E9E"/>
    <w:rsid w:val="00162019"/>
    <w:rsid w:val="00162081"/>
    <w:rsid w:val="0016238C"/>
    <w:rsid w:val="00162CBF"/>
    <w:rsid w:val="00162E32"/>
    <w:rsid w:val="00162F86"/>
    <w:rsid w:val="00164100"/>
    <w:rsid w:val="00165EF6"/>
    <w:rsid w:val="0016682A"/>
    <w:rsid w:val="00166A98"/>
    <w:rsid w:val="00166B8C"/>
    <w:rsid w:val="001672D8"/>
    <w:rsid w:val="00167432"/>
    <w:rsid w:val="001674AD"/>
    <w:rsid w:val="001678AB"/>
    <w:rsid w:val="001700C3"/>
    <w:rsid w:val="001714B3"/>
    <w:rsid w:val="00172755"/>
    <w:rsid w:val="00172B11"/>
    <w:rsid w:val="00172CCF"/>
    <w:rsid w:val="00172FC4"/>
    <w:rsid w:val="00174D61"/>
    <w:rsid w:val="001766ED"/>
    <w:rsid w:val="00176937"/>
    <w:rsid w:val="001779E0"/>
    <w:rsid w:val="001803B0"/>
    <w:rsid w:val="001811A3"/>
    <w:rsid w:val="001814F1"/>
    <w:rsid w:val="00182E3B"/>
    <w:rsid w:val="001830ED"/>
    <w:rsid w:val="00183EC8"/>
    <w:rsid w:val="00184241"/>
    <w:rsid w:val="001845F3"/>
    <w:rsid w:val="0018490F"/>
    <w:rsid w:val="0018617B"/>
    <w:rsid w:val="00186B98"/>
    <w:rsid w:val="0018758D"/>
    <w:rsid w:val="00187A4C"/>
    <w:rsid w:val="00187C5B"/>
    <w:rsid w:val="00187D37"/>
    <w:rsid w:val="00193F26"/>
    <w:rsid w:val="0019486F"/>
    <w:rsid w:val="00194B68"/>
    <w:rsid w:val="001963AB"/>
    <w:rsid w:val="00196A4F"/>
    <w:rsid w:val="001A1291"/>
    <w:rsid w:val="001A5172"/>
    <w:rsid w:val="001A5699"/>
    <w:rsid w:val="001A5D94"/>
    <w:rsid w:val="001A6587"/>
    <w:rsid w:val="001B0469"/>
    <w:rsid w:val="001B0718"/>
    <w:rsid w:val="001B0DAF"/>
    <w:rsid w:val="001B1C70"/>
    <w:rsid w:val="001B1EE2"/>
    <w:rsid w:val="001B27C4"/>
    <w:rsid w:val="001B3403"/>
    <w:rsid w:val="001B3CC6"/>
    <w:rsid w:val="001B44BF"/>
    <w:rsid w:val="001B485D"/>
    <w:rsid w:val="001B4BF7"/>
    <w:rsid w:val="001B5110"/>
    <w:rsid w:val="001B611C"/>
    <w:rsid w:val="001B61B5"/>
    <w:rsid w:val="001B6322"/>
    <w:rsid w:val="001B68DA"/>
    <w:rsid w:val="001B6A72"/>
    <w:rsid w:val="001B7843"/>
    <w:rsid w:val="001B7AA4"/>
    <w:rsid w:val="001C07DF"/>
    <w:rsid w:val="001C15C9"/>
    <w:rsid w:val="001C195C"/>
    <w:rsid w:val="001C2690"/>
    <w:rsid w:val="001C34AF"/>
    <w:rsid w:val="001C3AF2"/>
    <w:rsid w:val="001C4408"/>
    <w:rsid w:val="001C4612"/>
    <w:rsid w:val="001C4E1E"/>
    <w:rsid w:val="001C5BA5"/>
    <w:rsid w:val="001C699E"/>
    <w:rsid w:val="001C6F27"/>
    <w:rsid w:val="001C74A5"/>
    <w:rsid w:val="001C7C49"/>
    <w:rsid w:val="001D1F9D"/>
    <w:rsid w:val="001D242F"/>
    <w:rsid w:val="001D258D"/>
    <w:rsid w:val="001D2726"/>
    <w:rsid w:val="001D42BD"/>
    <w:rsid w:val="001D67F4"/>
    <w:rsid w:val="001D6D6C"/>
    <w:rsid w:val="001D70EA"/>
    <w:rsid w:val="001D7C68"/>
    <w:rsid w:val="001E02F0"/>
    <w:rsid w:val="001E0AD8"/>
    <w:rsid w:val="001E2D4E"/>
    <w:rsid w:val="001E300A"/>
    <w:rsid w:val="001E370B"/>
    <w:rsid w:val="001E4041"/>
    <w:rsid w:val="001E5B1E"/>
    <w:rsid w:val="001E5DB1"/>
    <w:rsid w:val="001E76C3"/>
    <w:rsid w:val="001E7E26"/>
    <w:rsid w:val="001F0629"/>
    <w:rsid w:val="001F09FB"/>
    <w:rsid w:val="001F0E8C"/>
    <w:rsid w:val="001F1C4A"/>
    <w:rsid w:val="001F21F9"/>
    <w:rsid w:val="001F2B08"/>
    <w:rsid w:val="001F3146"/>
    <w:rsid w:val="001F37BB"/>
    <w:rsid w:val="001F42D0"/>
    <w:rsid w:val="001F4551"/>
    <w:rsid w:val="001F67B7"/>
    <w:rsid w:val="00200732"/>
    <w:rsid w:val="002011B2"/>
    <w:rsid w:val="00201504"/>
    <w:rsid w:val="00201614"/>
    <w:rsid w:val="00201CAC"/>
    <w:rsid w:val="00201D05"/>
    <w:rsid w:val="00201FF8"/>
    <w:rsid w:val="002021C4"/>
    <w:rsid w:val="00203BC4"/>
    <w:rsid w:val="00206853"/>
    <w:rsid w:val="00206BE7"/>
    <w:rsid w:val="002070B4"/>
    <w:rsid w:val="00207130"/>
    <w:rsid w:val="00207181"/>
    <w:rsid w:val="002078D6"/>
    <w:rsid w:val="00210070"/>
    <w:rsid w:val="00210135"/>
    <w:rsid w:val="002106F2"/>
    <w:rsid w:val="00212069"/>
    <w:rsid w:val="00212D3C"/>
    <w:rsid w:val="002136BE"/>
    <w:rsid w:val="00213E75"/>
    <w:rsid w:val="002142F3"/>
    <w:rsid w:val="00214697"/>
    <w:rsid w:val="00214761"/>
    <w:rsid w:val="00215AA7"/>
    <w:rsid w:val="00216798"/>
    <w:rsid w:val="00220357"/>
    <w:rsid w:val="0022065C"/>
    <w:rsid w:val="00221759"/>
    <w:rsid w:val="00222A65"/>
    <w:rsid w:val="00222F71"/>
    <w:rsid w:val="0022433E"/>
    <w:rsid w:val="00224E1A"/>
    <w:rsid w:val="00226DF7"/>
    <w:rsid w:val="00231EA7"/>
    <w:rsid w:val="002327B5"/>
    <w:rsid w:val="002339F8"/>
    <w:rsid w:val="00233CBE"/>
    <w:rsid w:val="00234702"/>
    <w:rsid w:val="00234B69"/>
    <w:rsid w:val="00234B96"/>
    <w:rsid w:val="00234BDB"/>
    <w:rsid w:val="002363C4"/>
    <w:rsid w:val="002367CC"/>
    <w:rsid w:val="002368FA"/>
    <w:rsid w:val="00237710"/>
    <w:rsid w:val="00237EC5"/>
    <w:rsid w:val="00240391"/>
    <w:rsid w:val="00241E52"/>
    <w:rsid w:val="00241FE4"/>
    <w:rsid w:val="00242307"/>
    <w:rsid w:val="00242545"/>
    <w:rsid w:val="00243521"/>
    <w:rsid w:val="00243615"/>
    <w:rsid w:val="00243C13"/>
    <w:rsid w:val="00243D11"/>
    <w:rsid w:val="002442A2"/>
    <w:rsid w:val="002448AC"/>
    <w:rsid w:val="00245C47"/>
    <w:rsid w:val="002464E4"/>
    <w:rsid w:val="00246D0B"/>
    <w:rsid w:val="00247CE8"/>
    <w:rsid w:val="002503D9"/>
    <w:rsid w:val="0025073E"/>
    <w:rsid w:val="002515DD"/>
    <w:rsid w:val="00252883"/>
    <w:rsid w:val="00252DEF"/>
    <w:rsid w:val="00252EBD"/>
    <w:rsid w:val="0025318E"/>
    <w:rsid w:val="0025389C"/>
    <w:rsid w:val="002550D8"/>
    <w:rsid w:val="002566A8"/>
    <w:rsid w:val="00256810"/>
    <w:rsid w:val="00257C53"/>
    <w:rsid w:val="00257E3B"/>
    <w:rsid w:val="00261708"/>
    <w:rsid w:val="00262A2E"/>
    <w:rsid w:val="002637FF"/>
    <w:rsid w:val="002649DF"/>
    <w:rsid w:val="002653D6"/>
    <w:rsid w:val="00265592"/>
    <w:rsid w:val="002656DD"/>
    <w:rsid w:val="00267FB2"/>
    <w:rsid w:val="00267FE8"/>
    <w:rsid w:val="00270D13"/>
    <w:rsid w:val="00270DB8"/>
    <w:rsid w:val="00272468"/>
    <w:rsid w:val="002724E6"/>
    <w:rsid w:val="002728BA"/>
    <w:rsid w:val="00273D4C"/>
    <w:rsid w:val="002745FE"/>
    <w:rsid w:val="00274B69"/>
    <w:rsid w:val="0027550A"/>
    <w:rsid w:val="00275979"/>
    <w:rsid w:val="00275AB9"/>
    <w:rsid w:val="002761BB"/>
    <w:rsid w:val="002761C2"/>
    <w:rsid w:val="00276AFF"/>
    <w:rsid w:val="00280707"/>
    <w:rsid w:val="00282730"/>
    <w:rsid w:val="00283B03"/>
    <w:rsid w:val="00283B22"/>
    <w:rsid w:val="0028509B"/>
    <w:rsid w:val="00285219"/>
    <w:rsid w:val="002855BF"/>
    <w:rsid w:val="002863D2"/>
    <w:rsid w:val="0028691F"/>
    <w:rsid w:val="00287A9A"/>
    <w:rsid w:val="00291565"/>
    <w:rsid w:val="002926C0"/>
    <w:rsid w:val="00292964"/>
    <w:rsid w:val="00292A43"/>
    <w:rsid w:val="002949BB"/>
    <w:rsid w:val="00294E98"/>
    <w:rsid w:val="00295C43"/>
    <w:rsid w:val="002970BA"/>
    <w:rsid w:val="00297E41"/>
    <w:rsid w:val="002A0118"/>
    <w:rsid w:val="002A06E7"/>
    <w:rsid w:val="002A0B51"/>
    <w:rsid w:val="002A1CC9"/>
    <w:rsid w:val="002A1F29"/>
    <w:rsid w:val="002A201A"/>
    <w:rsid w:val="002A4495"/>
    <w:rsid w:val="002A4A6E"/>
    <w:rsid w:val="002A6A6E"/>
    <w:rsid w:val="002A6F02"/>
    <w:rsid w:val="002A77FF"/>
    <w:rsid w:val="002A7F7B"/>
    <w:rsid w:val="002B1438"/>
    <w:rsid w:val="002B313C"/>
    <w:rsid w:val="002B359E"/>
    <w:rsid w:val="002B3C8E"/>
    <w:rsid w:val="002B46DE"/>
    <w:rsid w:val="002B501F"/>
    <w:rsid w:val="002B5224"/>
    <w:rsid w:val="002B6687"/>
    <w:rsid w:val="002B6CDE"/>
    <w:rsid w:val="002B733A"/>
    <w:rsid w:val="002B7AB7"/>
    <w:rsid w:val="002C0742"/>
    <w:rsid w:val="002C076B"/>
    <w:rsid w:val="002C0E8D"/>
    <w:rsid w:val="002C1CA3"/>
    <w:rsid w:val="002C5A88"/>
    <w:rsid w:val="002C60AC"/>
    <w:rsid w:val="002D0776"/>
    <w:rsid w:val="002D0B17"/>
    <w:rsid w:val="002D1E48"/>
    <w:rsid w:val="002D283D"/>
    <w:rsid w:val="002D2993"/>
    <w:rsid w:val="002D2AF5"/>
    <w:rsid w:val="002D38B8"/>
    <w:rsid w:val="002D38DA"/>
    <w:rsid w:val="002D452E"/>
    <w:rsid w:val="002D4BC0"/>
    <w:rsid w:val="002D584B"/>
    <w:rsid w:val="002D6E60"/>
    <w:rsid w:val="002D759C"/>
    <w:rsid w:val="002E0A97"/>
    <w:rsid w:val="002E1250"/>
    <w:rsid w:val="002E224A"/>
    <w:rsid w:val="002E2B05"/>
    <w:rsid w:val="002E3D1A"/>
    <w:rsid w:val="002E5636"/>
    <w:rsid w:val="002E61C6"/>
    <w:rsid w:val="002E6BA0"/>
    <w:rsid w:val="002F1EC6"/>
    <w:rsid w:val="002F22F5"/>
    <w:rsid w:val="002F250F"/>
    <w:rsid w:val="002F288F"/>
    <w:rsid w:val="002F2BCC"/>
    <w:rsid w:val="002F445B"/>
    <w:rsid w:val="002F59A8"/>
    <w:rsid w:val="002F6338"/>
    <w:rsid w:val="002F72DB"/>
    <w:rsid w:val="00301552"/>
    <w:rsid w:val="00301A54"/>
    <w:rsid w:val="0030273F"/>
    <w:rsid w:val="00302F32"/>
    <w:rsid w:val="00303E59"/>
    <w:rsid w:val="00305199"/>
    <w:rsid w:val="00305DF0"/>
    <w:rsid w:val="003069F9"/>
    <w:rsid w:val="00306D47"/>
    <w:rsid w:val="00306EDC"/>
    <w:rsid w:val="00307557"/>
    <w:rsid w:val="0030789D"/>
    <w:rsid w:val="003106AE"/>
    <w:rsid w:val="00310730"/>
    <w:rsid w:val="0031086A"/>
    <w:rsid w:val="00311122"/>
    <w:rsid w:val="003114FB"/>
    <w:rsid w:val="00311A76"/>
    <w:rsid w:val="00311AC2"/>
    <w:rsid w:val="003127DA"/>
    <w:rsid w:val="00312E61"/>
    <w:rsid w:val="00313110"/>
    <w:rsid w:val="0031534B"/>
    <w:rsid w:val="0031561C"/>
    <w:rsid w:val="003205DE"/>
    <w:rsid w:val="003206EF"/>
    <w:rsid w:val="00320EBD"/>
    <w:rsid w:val="00321FEA"/>
    <w:rsid w:val="00322A08"/>
    <w:rsid w:val="00322D10"/>
    <w:rsid w:val="00324A55"/>
    <w:rsid w:val="003254BF"/>
    <w:rsid w:val="00326F00"/>
    <w:rsid w:val="00326F23"/>
    <w:rsid w:val="00330650"/>
    <w:rsid w:val="00330ED6"/>
    <w:rsid w:val="00332162"/>
    <w:rsid w:val="0033243D"/>
    <w:rsid w:val="0033300B"/>
    <w:rsid w:val="0033345E"/>
    <w:rsid w:val="00334283"/>
    <w:rsid w:val="003342ED"/>
    <w:rsid w:val="003345FE"/>
    <w:rsid w:val="00334669"/>
    <w:rsid w:val="00335040"/>
    <w:rsid w:val="003350A3"/>
    <w:rsid w:val="00335541"/>
    <w:rsid w:val="00335D3D"/>
    <w:rsid w:val="00340EF1"/>
    <w:rsid w:val="00341972"/>
    <w:rsid w:val="00342DBE"/>
    <w:rsid w:val="003438B9"/>
    <w:rsid w:val="003440C9"/>
    <w:rsid w:val="003443C6"/>
    <w:rsid w:val="00345094"/>
    <w:rsid w:val="00345452"/>
    <w:rsid w:val="00345C8F"/>
    <w:rsid w:val="00350273"/>
    <w:rsid w:val="0035060A"/>
    <w:rsid w:val="003507E3"/>
    <w:rsid w:val="00350CBA"/>
    <w:rsid w:val="00350E7D"/>
    <w:rsid w:val="0035116D"/>
    <w:rsid w:val="00352B04"/>
    <w:rsid w:val="00353603"/>
    <w:rsid w:val="003559CA"/>
    <w:rsid w:val="00356804"/>
    <w:rsid w:val="00356A81"/>
    <w:rsid w:val="00361800"/>
    <w:rsid w:val="00361B8A"/>
    <w:rsid w:val="00361ED9"/>
    <w:rsid w:val="00366516"/>
    <w:rsid w:val="003667E4"/>
    <w:rsid w:val="00366EEB"/>
    <w:rsid w:val="003670E2"/>
    <w:rsid w:val="00367256"/>
    <w:rsid w:val="00367873"/>
    <w:rsid w:val="003703F7"/>
    <w:rsid w:val="00370569"/>
    <w:rsid w:val="003713ED"/>
    <w:rsid w:val="00371C83"/>
    <w:rsid w:val="003722BB"/>
    <w:rsid w:val="00373928"/>
    <w:rsid w:val="00373BBC"/>
    <w:rsid w:val="00374F39"/>
    <w:rsid w:val="00375E02"/>
    <w:rsid w:val="003762F2"/>
    <w:rsid w:val="003762F7"/>
    <w:rsid w:val="0037657B"/>
    <w:rsid w:val="0037697B"/>
    <w:rsid w:val="00376A09"/>
    <w:rsid w:val="003802D5"/>
    <w:rsid w:val="003807A9"/>
    <w:rsid w:val="00381516"/>
    <w:rsid w:val="00382160"/>
    <w:rsid w:val="0038257F"/>
    <w:rsid w:val="003828B0"/>
    <w:rsid w:val="00383EAA"/>
    <w:rsid w:val="00385881"/>
    <w:rsid w:val="00386E0F"/>
    <w:rsid w:val="0038738D"/>
    <w:rsid w:val="00390532"/>
    <w:rsid w:val="00392D66"/>
    <w:rsid w:val="00392E8B"/>
    <w:rsid w:val="00393614"/>
    <w:rsid w:val="00393A4D"/>
    <w:rsid w:val="003949C9"/>
    <w:rsid w:val="003953FA"/>
    <w:rsid w:val="00395BC8"/>
    <w:rsid w:val="00396453"/>
    <w:rsid w:val="00396524"/>
    <w:rsid w:val="003967B2"/>
    <w:rsid w:val="0039707D"/>
    <w:rsid w:val="00397A11"/>
    <w:rsid w:val="003A023C"/>
    <w:rsid w:val="003A152D"/>
    <w:rsid w:val="003A173F"/>
    <w:rsid w:val="003A188B"/>
    <w:rsid w:val="003A1F22"/>
    <w:rsid w:val="003A1F7B"/>
    <w:rsid w:val="003A2CA5"/>
    <w:rsid w:val="003A3406"/>
    <w:rsid w:val="003A58C9"/>
    <w:rsid w:val="003A6FA4"/>
    <w:rsid w:val="003A7A48"/>
    <w:rsid w:val="003B1475"/>
    <w:rsid w:val="003B2191"/>
    <w:rsid w:val="003B254D"/>
    <w:rsid w:val="003B4666"/>
    <w:rsid w:val="003B5475"/>
    <w:rsid w:val="003B5D6C"/>
    <w:rsid w:val="003B6A90"/>
    <w:rsid w:val="003B6F3A"/>
    <w:rsid w:val="003B70C9"/>
    <w:rsid w:val="003C03D7"/>
    <w:rsid w:val="003C0BD4"/>
    <w:rsid w:val="003C1404"/>
    <w:rsid w:val="003C17E2"/>
    <w:rsid w:val="003C1B1A"/>
    <w:rsid w:val="003C33CB"/>
    <w:rsid w:val="003C3C7B"/>
    <w:rsid w:val="003C4554"/>
    <w:rsid w:val="003C4FC9"/>
    <w:rsid w:val="003C54EA"/>
    <w:rsid w:val="003C558F"/>
    <w:rsid w:val="003C6312"/>
    <w:rsid w:val="003C65AC"/>
    <w:rsid w:val="003C6C5E"/>
    <w:rsid w:val="003C6DCC"/>
    <w:rsid w:val="003C7A21"/>
    <w:rsid w:val="003D06E4"/>
    <w:rsid w:val="003D1E04"/>
    <w:rsid w:val="003D3203"/>
    <w:rsid w:val="003D459A"/>
    <w:rsid w:val="003D57B3"/>
    <w:rsid w:val="003D6A10"/>
    <w:rsid w:val="003D70EB"/>
    <w:rsid w:val="003D738D"/>
    <w:rsid w:val="003D763F"/>
    <w:rsid w:val="003D7835"/>
    <w:rsid w:val="003E2165"/>
    <w:rsid w:val="003E59B3"/>
    <w:rsid w:val="003E6611"/>
    <w:rsid w:val="003F002B"/>
    <w:rsid w:val="003F0B3C"/>
    <w:rsid w:val="003F1100"/>
    <w:rsid w:val="003F1F49"/>
    <w:rsid w:val="003F1F9C"/>
    <w:rsid w:val="003F347C"/>
    <w:rsid w:val="003F3D27"/>
    <w:rsid w:val="003F44CD"/>
    <w:rsid w:val="003F6D37"/>
    <w:rsid w:val="003F7341"/>
    <w:rsid w:val="003F7DF9"/>
    <w:rsid w:val="004008C2"/>
    <w:rsid w:val="00400E7D"/>
    <w:rsid w:val="0040152B"/>
    <w:rsid w:val="00401911"/>
    <w:rsid w:val="004019D9"/>
    <w:rsid w:val="00402319"/>
    <w:rsid w:val="004024E1"/>
    <w:rsid w:val="00402AEF"/>
    <w:rsid w:val="00403D00"/>
    <w:rsid w:val="00403EDF"/>
    <w:rsid w:val="00403FDD"/>
    <w:rsid w:val="00404925"/>
    <w:rsid w:val="00405192"/>
    <w:rsid w:val="00406BE8"/>
    <w:rsid w:val="00406DBA"/>
    <w:rsid w:val="00413227"/>
    <w:rsid w:val="0041335F"/>
    <w:rsid w:val="0041379A"/>
    <w:rsid w:val="004144DE"/>
    <w:rsid w:val="004145B8"/>
    <w:rsid w:val="00414784"/>
    <w:rsid w:val="0041648A"/>
    <w:rsid w:val="00416C40"/>
    <w:rsid w:val="00416D80"/>
    <w:rsid w:val="0041779F"/>
    <w:rsid w:val="00417A7A"/>
    <w:rsid w:val="004219E1"/>
    <w:rsid w:val="004227F1"/>
    <w:rsid w:val="00422BC2"/>
    <w:rsid w:val="00423293"/>
    <w:rsid w:val="0042375D"/>
    <w:rsid w:val="00423AA4"/>
    <w:rsid w:val="004242B0"/>
    <w:rsid w:val="00424341"/>
    <w:rsid w:val="004246DE"/>
    <w:rsid w:val="00424C2B"/>
    <w:rsid w:val="00424E8B"/>
    <w:rsid w:val="00425EF1"/>
    <w:rsid w:val="00425F00"/>
    <w:rsid w:val="004300A9"/>
    <w:rsid w:val="00430B4E"/>
    <w:rsid w:val="004317EB"/>
    <w:rsid w:val="00431DE6"/>
    <w:rsid w:val="00432AF3"/>
    <w:rsid w:val="00434397"/>
    <w:rsid w:val="00434CFF"/>
    <w:rsid w:val="00436D1D"/>
    <w:rsid w:val="00437B2B"/>
    <w:rsid w:val="00440F34"/>
    <w:rsid w:val="0044116F"/>
    <w:rsid w:val="00441244"/>
    <w:rsid w:val="0044173B"/>
    <w:rsid w:val="00441B56"/>
    <w:rsid w:val="00443111"/>
    <w:rsid w:val="0044713F"/>
    <w:rsid w:val="00447376"/>
    <w:rsid w:val="00447A2D"/>
    <w:rsid w:val="00450834"/>
    <w:rsid w:val="00452B7E"/>
    <w:rsid w:val="00453EEE"/>
    <w:rsid w:val="0045472E"/>
    <w:rsid w:val="00456196"/>
    <w:rsid w:val="004565B8"/>
    <w:rsid w:val="004576C8"/>
    <w:rsid w:val="004618B2"/>
    <w:rsid w:val="00462FF1"/>
    <w:rsid w:val="004632B6"/>
    <w:rsid w:val="00463A5B"/>
    <w:rsid w:val="00464773"/>
    <w:rsid w:val="004653AB"/>
    <w:rsid w:val="00465942"/>
    <w:rsid w:val="00465CEE"/>
    <w:rsid w:val="0046623A"/>
    <w:rsid w:val="00467726"/>
    <w:rsid w:val="0047054E"/>
    <w:rsid w:val="00470584"/>
    <w:rsid w:val="00471F5C"/>
    <w:rsid w:val="00473185"/>
    <w:rsid w:val="004736BE"/>
    <w:rsid w:val="0047568E"/>
    <w:rsid w:val="00476BC3"/>
    <w:rsid w:val="00477218"/>
    <w:rsid w:val="00481B44"/>
    <w:rsid w:val="00484223"/>
    <w:rsid w:val="004844D9"/>
    <w:rsid w:val="004845F5"/>
    <w:rsid w:val="00484D7B"/>
    <w:rsid w:val="00484DF3"/>
    <w:rsid w:val="004852E0"/>
    <w:rsid w:val="0048546F"/>
    <w:rsid w:val="00486AFF"/>
    <w:rsid w:val="00486C23"/>
    <w:rsid w:val="004877F4"/>
    <w:rsid w:val="00487A14"/>
    <w:rsid w:val="00487A82"/>
    <w:rsid w:val="00487CB3"/>
    <w:rsid w:val="00490AE0"/>
    <w:rsid w:val="0049198B"/>
    <w:rsid w:val="0049426A"/>
    <w:rsid w:val="00494338"/>
    <w:rsid w:val="0049504A"/>
    <w:rsid w:val="00495DDE"/>
    <w:rsid w:val="004972B3"/>
    <w:rsid w:val="0049788B"/>
    <w:rsid w:val="004A0070"/>
    <w:rsid w:val="004A0386"/>
    <w:rsid w:val="004A2B50"/>
    <w:rsid w:val="004A3989"/>
    <w:rsid w:val="004A50F0"/>
    <w:rsid w:val="004A55B4"/>
    <w:rsid w:val="004A5FAC"/>
    <w:rsid w:val="004A6422"/>
    <w:rsid w:val="004A7A7D"/>
    <w:rsid w:val="004A7DB7"/>
    <w:rsid w:val="004B152E"/>
    <w:rsid w:val="004B2876"/>
    <w:rsid w:val="004B2CE9"/>
    <w:rsid w:val="004B2F66"/>
    <w:rsid w:val="004B4349"/>
    <w:rsid w:val="004B471B"/>
    <w:rsid w:val="004B4BAA"/>
    <w:rsid w:val="004B4ED2"/>
    <w:rsid w:val="004B6C6E"/>
    <w:rsid w:val="004B7B21"/>
    <w:rsid w:val="004B7D3C"/>
    <w:rsid w:val="004C0060"/>
    <w:rsid w:val="004C08D1"/>
    <w:rsid w:val="004C1BD0"/>
    <w:rsid w:val="004C2A24"/>
    <w:rsid w:val="004C2AA8"/>
    <w:rsid w:val="004C3286"/>
    <w:rsid w:val="004C351F"/>
    <w:rsid w:val="004C3524"/>
    <w:rsid w:val="004C432C"/>
    <w:rsid w:val="004C4EA3"/>
    <w:rsid w:val="004C5446"/>
    <w:rsid w:val="004C71F7"/>
    <w:rsid w:val="004C7CB7"/>
    <w:rsid w:val="004D14A0"/>
    <w:rsid w:val="004D1E1B"/>
    <w:rsid w:val="004D2D8E"/>
    <w:rsid w:val="004D40EB"/>
    <w:rsid w:val="004D459D"/>
    <w:rsid w:val="004D470A"/>
    <w:rsid w:val="004D51B2"/>
    <w:rsid w:val="004D53C5"/>
    <w:rsid w:val="004D6CD1"/>
    <w:rsid w:val="004D7D95"/>
    <w:rsid w:val="004E0C0F"/>
    <w:rsid w:val="004E1991"/>
    <w:rsid w:val="004E214A"/>
    <w:rsid w:val="004E238F"/>
    <w:rsid w:val="004E3AB1"/>
    <w:rsid w:val="004E441F"/>
    <w:rsid w:val="004E4B43"/>
    <w:rsid w:val="004E66D7"/>
    <w:rsid w:val="004E7EBF"/>
    <w:rsid w:val="004F0466"/>
    <w:rsid w:val="004F11F1"/>
    <w:rsid w:val="004F18CB"/>
    <w:rsid w:val="004F1A62"/>
    <w:rsid w:val="004F1DBB"/>
    <w:rsid w:val="004F26CC"/>
    <w:rsid w:val="004F2B69"/>
    <w:rsid w:val="004F40C7"/>
    <w:rsid w:val="004F4864"/>
    <w:rsid w:val="004F4ACD"/>
    <w:rsid w:val="004F5960"/>
    <w:rsid w:val="004F7C12"/>
    <w:rsid w:val="005016BD"/>
    <w:rsid w:val="0050202F"/>
    <w:rsid w:val="00503A8B"/>
    <w:rsid w:val="00510AA8"/>
    <w:rsid w:val="005111E0"/>
    <w:rsid w:val="005119D1"/>
    <w:rsid w:val="0051253E"/>
    <w:rsid w:val="00512964"/>
    <w:rsid w:val="0051320C"/>
    <w:rsid w:val="0051327E"/>
    <w:rsid w:val="0051337E"/>
    <w:rsid w:val="005137D3"/>
    <w:rsid w:val="0051545C"/>
    <w:rsid w:val="00515747"/>
    <w:rsid w:val="005161E5"/>
    <w:rsid w:val="005166A8"/>
    <w:rsid w:val="005168E1"/>
    <w:rsid w:val="00516B94"/>
    <w:rsid w:val="0051753C"/>
    <w:rsid w:val="00521219"/>
    <w:rsid w:val="00521810"/>
    <w:rsid w:val="00522AA1"/>
    <w:rsid w:val="00523276"/>
    <w:rsid w:val="0052424A"/>
    <w:rsid w:val="005247EC"/>
    <w:rsid w:val="00525E22"/>
    <w:rsid w:val="00526902"/>
    <w:rsid w:val="00526C97"/>
    <w:rsid w:val="00527594"/>
    <w:rsid w:val="00531889"/>
    <w:rsid w:val="0053237E"/>
    <w:rsid w:val="005332F3"/>
    <w:rsid w:val="00534B3D"/>
    <w:rsid w:val="00535BA8"/>
    <w:rsid w:val="005400F4"/>
    <w:rsid w:val="005404C0"/>
    <w:rsid w:val="00540CDF"/>
    <w:rsid w:val="00540FBF"/>
    <w:rsid w:val="00543396"/>
    <w:rsid w:val="00543DB8"/>
    <w:rsid w:val="00544ACE"/>
    <w:rsid w:val="00544F1F"/>
    <w:rsid w:val="0054513E"/>
    <w:rsid w:val="00546105"/>
    <w:rsid w:val="0054688E"/>
    <w:rsid w:val="005500A1"/>
    <w:rsid w:val="00550100"/>
    <w:rsid w:val="00551628"/>
    <w:rsid w:val="005516CB"/>
    <w:rsid w:val="00551A4B"/>
    <w:rsid w:val="00551BF8"/>
    <w:rsid w:val="00552E82"/>
    <w:rsid w:val="00554713"/>
    <w:rsid w:val="0055505A"/>
    <w:rsid w:val="0055517D"/>
    <w:rsid w:val="005552C7"/>
    <w:rsid w:val="005555D9"/>
    <w:rsid w:val="005557A5"/>
    <w:rsid w:val="00555BB0"/>
    <w:rsid w:val="00557675"/>
    <w:rsid w:val="005576F2"/>
    <w:rsid w:val="00557F23"/>
    <w:rsid w:val="00561310"/>
    <w:rsid w:val="00561A7B"/>
    <w:rsid w:val="005626B2"/>
    <w:rsid w:val="005631DA"/>
    <w:rsid w:val="00564120"/>
    <w:rsid w:val="005641AE"/>
    <w:rsid w:val="0056424B"/>
    <w:rsid w:val="005645CC"/>
    <w:rsid w:val="00564FE3"/>
    <w:rsid w:val="0056550D"/>
    <w:rsid w:val="0056552D"/>
    <w:rsid w:val="0056596B"/>
    <w:rsid w:val="00565CD6"/>
    <w:rsid w:val="00566FA9"/>
    <w:rsid w:val="005675C2"/>
    <w:rsid w:val="005708CE"/>
    <w:rsid w:val="005710E5"/>
    <w:rsid w:val="005738DF"/>
    <w:rsid w:val="00574332"/>
    <w:rsid w:val="005757C0"/>
    <w:rsid w:val="00576F2D"/>
    <w:rsid w:val="00577366"/>
    <w:rsid w:val="0058158B"/>
    <w:rsid w:val="00582E4D"/>
    <w:rsid w:val="00583C1C"/>
    <w:rsid w:val="00586046"/>
    <w:rsid w:val="005860CE"/>
    <w:rsid w:val="00586CED"/>
    <w:rsid w:val="00586DC2"/>
    <w:rsid w:val="00590970"/>
    <w:rsid w:val="00591339"/>
    <w:rsid w:val="00591E7A"/>
    <w:rsid w:val="005920A9"/>
    <w:rsid w:val="0059232F"/>
    <w:rsid w:val="0059247B"/>
    <w:rsid w:val="005926D6"/>
    <w:rsid w:val="005929C3"/>
    <w:rsid w:val="00592FCC"/>
    <w:rsid w:val="005937E3"/>
    <w:rsid w:val="00593F44"/>
    <w:rsid w:val="005956E9"/>
    <w:rsid w:val="005963E2"/>
    <w:rsid w:val="00597AAD"/>
    <w:rsid w:val="005A1AF1"/>
    <w:rsid w:val="005A37D7"/>
    <w:rsid w:val="005A3D28"/>
    <w:rsid w:val="005A43A2"/>
    <w:rsid w:val="005A5343"/>
    <w:rsid w:val="005A76FD"/>
    <w:rsid w:val="005A784A"/>
    <w:rsid w:val="005A790E"/>
    <w:rsid w:val="005A7942"/>
    <w:rsid w:val="005B00B8"/>
    <w:rsid w:val="005B1FFA"/>
    <w:rsid w:val="005B2B33"/>
    <w:rsid w:val="005B2D18"/>
    <w:rsid w:val="005B41FC"/>
    <w:rsid w:val="005B5406"/>
    <w:rsid w:val="005B5C60"/>
    <w:rsid w:val="005B62F9"/>
    <w:rsid w:val="005B63DA"/>
    <w:rsid w:val="005B67AD"/>
    <w:rsid w:val="005C003B"/>
    <w:rsid w:val="005C1533"/>
    <w:rsid w:val="005C1BD9"/>
    <w:rsid w:val="005C3699"/>
    <w:rsid w:val="005C537B"/>
    <w:rsid w:val="005C5A5A"/>
    <w:rsid w:val="005C5D13"/>
    <w:rsid w:val="005C693B"/>
    <w:rsid w:val="005C79F1"/>
    <w:rsid w:val="005D0007"/>
    <w:rsid w:val="005D030C"/>
    <w:rsid w:val="005D0673"/>
    <w:rsid w:val="005D0981"/>
    <w:rsid w:val="005D0E00"/>
    <w:rsid w:val="005D1486"/>
    <w:rsid w:val="005D16D9"/>
    <w:rsid w:val="005D27D8"/>
    <w:rsid w:val="005D55F9"/>
    <w:rsid w:val="005D7AFB"/>
    <w:rsid w:val="005D7D00"/>
    <w:rsid w:val="005E1A9C"/>
    <w:rsid w:val="005E1BC0"/>
    <w:rsid w:val="005E28EB"/>
    <w:rsid w:val="005E3758"/>
    <w:rsid w:val="005E409D"/>
    <w:rsid w:val="005E4412"/>
    <w:rsid w:val="005E4BE6"/>
    <w:rsid w:val="005E4C7A"/>
    <w:rsid w:val="005E4E6A"/>
    <w:rsid w:val="005E594E"/>
    <w:rsid w:val="005E5BC8"/>
    <w:rsid w:val="005E70A9"/>
    <w:rsid w:val="005E7BD0"/>
    <w:rsid w:val="005F0768"/>
    <w:rsid w:val="005F1406"/>
    <w:rsid w:val="005F15CD"/>
    <w:rsid w:val="005F18D1"/>
    <w:rsid w:val="005F2272"/>
    <w:rsid w:val="005F2842"/>
    <w:rsid w:val="005F2AF0"/>
    <w:rsid w:val="005F327B"/>
    <w:rsid w:val="005F347D"/>
    <w:rsid w:val="005F376C"/>
    <w:rsid w:val="005F3D7E"/>
    <w:rsid w:val="005F40A1"/>
    <w:rsid w:val="005F47A3"/>
    <w:rsid w:val="005F6EBA"/>
    <w:rsid w:val="005F6EF7"/>
    <w:rsid w:val="00601654"/>
    <w:rsid w:val="00601BE1"/>
    <w:rsid w:val="00602271"/>
    <w:rsid w:val="00602A55"/>
    <w:rsid w:val="00604A3B"/>
    <w:rsid w:val="00606505"/>
    <w:rsid w:val="00606BEC"/>
    <w:rsid w:val="00607005"/>
    <w:rsid w:val="00607EEA"/>
    <w:rsid w:val="00610408"/>
    <w:rsid w:val="0061074B"/>
    <w:rsid w:val="00610C80"/>
    <w:rsid w:val="006138F3"/>
    <w:rsid w:val="0061591E"/>
    <w:rsid w:val="00615AC2"/>
    <w:rsid w:val="00616BD9"/>
    <w:rsid w:val="00617053"/>
    <w:rsid w:val="00617711"/>
    <w:rsid w:val="006177F2"/>
    <w:rsid w:val="00617934"/>
    <w:rsid w:val="00617BFA"/>
    <w:rsid w:val="00617F2D"/>
    <w:rsid w:val="006203CA"/>
    <w:rsid w:val="0062201C"/>
    <w:rsid w:val="00622197"/>
    <w:rsid w:val="00622225"/>
    <w:rsid w:val="0062282B"/>
    <w:rsid w:val="0062370A"/>
    <w:rsid w:val="00623EE3"/>
    <w:rsid w:val="00624157"/>
    <w:rsid w:val="006249E7"/>
    <w:rsid w:val="006256A9"/>
    <w:rsid w:val="006274E4"/>
    <w:rsid w:val="00630026"/>
    <w:rsid w:val="006321A2"/>
    <w:rsid w:val="0063225C"/>
    <w:rsid w:val="00633303"/>
    <w:rsid w:val="00633C9E"/>
    <w:rsid w:val="006342D0"/>
    <w:rsid w:val="00634611"/>
    <w:rsid w:val="0063633C"/>
    <w:rsid w:val="006372AE"/>
    <w:rsid w:val="00640C8C"/>
    <w:rsid w:val="00641521"/>
    <w:rsid w:val="00641ADB"/>
    <w:rsid w:val="006427D7"/>
    <w:rsid w:val="006438C8"/>
    <w:rsid w:val="00643B8A"/>
    <w:rsid w:val="00643E01"/>
    <w:rsid w:val="006457B6"/>
    <w:rsid w:val="00645D59"/>
    <w:rsid w:val="00646570"/>
    <w:rsid w:val="00646CB9"/>
    <w:rsid w:val="00647687"/>
    <w:rsid w:val="00647E25"/>
    <w:rsid w:val="00650B89"/>
    <w:rsid w:val="0065108B"/>
    <w:rsid w:val="00651524"/>
    <w:rsid w:val="00653A86"/>
    <w:rsid w:val="006540D2"/>
    <w:rsid w:val="006548FF"/>
    <w:rsid w:val="00660074"/>
    <w:rsid w:val="00660C53"/>
    <w:rsid w:val="006613F2"/>
    <w:rsid w:val="006618D0"/>
    <w:rsid w:val="006621E5"/>
    <w:rsid w:val="006649A6"/>
    <w:rsid w:val="00665629"/>
    <w:rsid w:val="006656B0"/>
    <w:rsid w:val="006663CF"/>
    <w:rsid w:val="00670149"/>
    <w:rsid w:val="00670438"/>
    <w:rsid w:val="00670DFE"/>
    <w:rsid w:val="00670E50"/>
    <w:rsid w:val="006710E8"/>
    <w:rsid w:val="006716B3"/>
    <w:rsid w:val="00672234"/>
    <w:rsid w:val="0067347B"/>
    <w:rsid w:val="00674564"/>
    <w:rsid w:val="0067514B"/>
    <w:rsid w:val="0067706C"/>
    <w:rsid w:val="0068035C"/>
    <w:rsid w:val="0068060A"/>
    <w:rsid w:val="006816C9"/>
    <w:rsid w:val="00681EDE"/>
    <w:rsid w:val="00684AA4"/>
    <w:rsid w:val="006854DD"/>
    <w:rsid w:val="00685733"/>
    <w:rsid w:val="00685F44"/>
    <w:rsid w:val="006864D7"/>
    <w:rsid w:val="006864F2"/>
    <w:rsid w:val="00686E1B"/>
    <w:rsid w:val="00686FFB"/>
    <w:rsid w:val="00690C17"/>
    <w:rsid w:val="00690E09"/>
    <w:rsid w:val="006910A6"/>
    <w:rsid w:val="00693931"/>
    <w:rsid w:val="0069436E"/>
    <w:rsid w:val="0069449B"/>
    <w:rsid w:val="00695A38"/>
    <w:rsid w:val="00695BC6"/>
    <w:rsid w:val="00697028"/>
    <w:rsid w:val="00697B96"/>
    <w:rsid w:val="006A0639"/>
    <w:rsid w:val="006A2537"/>
    <w:rsid w:val="006A28BD"/>
    <w:rsid w:val="006A3B1D"/>
    <w:rsid w:val="006A49B9"/>
    <w:rsid w:val="006A5870"/>
    <w:rsid w:val="006A59CA"/>
    <w:rsid w:val="006A5B5F"/>
    <w:rsid w:val="006A5B8F"/>
    <w:rsid w:val="006A62CD"/>
    <w:rsid w:val="006A63A4"/>
    <w:rsid w:val="006A6AB8"/>
    <w:rsid w:val="006A6F06"/>
    <w:rsid w:val="006B0224"/>
    <w:rsid w:val="006B1062"/>
    <w:rsid w:val="006B2199"/>
    <w:rsid w:val="006B2425"/>
    <w:rsid w:val="006B265F"/>
    <w:rsid w:val="006B28A1"/>
    <w:rsid w:val="006B39BC"/>
    <w:rsid w:val="006B46F1"/>
    <w:rsid w:val="006B4EC9"/>
    <w:rsid w:val="006B6163"/>
    <w:rsid w:val="006B61B2"/>
    <w:rsid w:val="006B61EE"/>
    <w:rsid w:val="006B654D"/>
    <w:rsid w:val="006B690F"/>
    <w:rsid w:val="006B6DC5"/>
    <w:rsid w:val="006B6E0F"/>
    <w:rsid w:val="006B75EB"/>
    <w:rsid w:val="006B7CC3"/>
    <w:rsid w:val="006B7F25"/>
    <w:rsid w:val="006C07B5"/>
    <w:rsid w:val="006C0807"/>
    <w:rsid w:val="006C0E27"/>
    <w:rsid w:val="006C2856"/>
    <w:rsid w:val="006C38DA"/>
    <w:rsid w:val="006C4E94"/>
    <w:rsid w:val="006C56A0"/>
    <w:rsid w:val="006C575E"/>
    <w:rsid w:val="006C5F19"/>
    <w:rsid w:val="006C7A59"/>
    <w:rsid w:val="006D2899"/>
    <w:rsid w:val="006D2C54"/>
    <w:rsid w:val="006D2EE3"/>
    <w:rsid w:val="006D39BB"/>
    <w:rsid w:val="006D3D5D"/>
    <w:rsid w:val="006D5AB6"/>
    <w:rsid w:val="006D6BCB"/>
    <w:rsid w:val="006E24C4"/>
    <w:rsid w:val="006E43AE"/>
    <w:rsid w:val="006E5D41"/>
    <w:rsid w:val="006E637C"/>
    <w:rsid w:val="006E651E"/>
    <w:rsid w:val="006E6B2B"/>
    <w:rsid w:val="006E72A4"/>
    <w:rsid w:val="006E76E4"/>
    <w:rsid w:val="006E7FB5"/>
    <w:rsid w:val="006F028D"/>
    <w:rsid w:val="006F0C98"/>
    <w:rsid w:val="006F20B7"/>
    <w:rsid w:val="006F2274"/>
    <w:rsid w:val="006F2AF0"/>
    <w:rsid w:val="006F398D"/>
    <w:rsid w:val="006F4117"/>
    <w:rsid w:val="006F423E"/>
    <w:rsid w:val="006F542B"/>
    <w:rsid w:val="006F5A6F"/>
    <w:rsid w:val="006F5E30"/>
    <w:rsid w:val="006F6249"/>
    <w:rsid w:val="006F64BF"/>
    <w:rsid w:val="006F6577"/>
    <w:rsid w:val="006F6A2D"/>
    <w:rsid w:val="006F7E2F"/>
    <w:rsid w:val="007003DB"/>
    <w:rsid w:val="007026BF"/>
    <w:rsid w:val="00702E96"/>
    <w:rsid w:val="00703F04"/>
    <w:rsid w:val="00703F70"/>
    <w:rsid w:val="00705395"/>
    <w:rsid w:val="00705ACD"/>
    <w:rsid w:val="007064B3"/>
    <w:rsid w:val="00706C9B"/>
    <w:rsid w:val="00707C34"/>
    <w:rsid w:val="00707CB5"/>
    <w:rsid w:val="0071130C"/>
    <w:rsid w:val="00711696"/>
    <w:rsid w:val="00711DDD"/>
    <w:rsid w:val="007126B0"/>
    <w:rsid w:val="00715BA3"/>
    <w:rsid w:val="007162A8"/>
    <w:rsid w:val="0071640E"/>
    <w:rsid w:val="0071643F"/>
    <w:rsid w:val="007167A9"/>
    <w:rsid w:val="007175B9"/>
    <w:rsid w:val="00717A6B"/>
    <w:rsid w:val="00717C5C"/>
    <w:rsid w:val="007200F6"/>
    <w:rsid w:val="0072029F"/>
    <w:rsid w:val="00720B03"/>
    <w:rsid w:val="007217D5"/>
    <w:rsid w:val="00721B95"/>
    <w:rsid w:val="00721FA7"/>
    <w:rsid w:val="007234D5"/>
    <w:rsid w:val="00723AF3"/>
    <w:rsid w:val="00724731"/>
    <w:rsid w:val="007247A4"/>
    <w:rsid w:val="007258E3"/>
    <w:rsid w:val="00725FC8"/>
    <w:rsid w:val="00726DA2"/>
    <w:rsid w:val="00727576"/>
    <w:rsid w:val="0073070C"/>
    <w:rsid w:val="00731346"/>
    <w:rsid w:val="007315D9"/>
    <w:rsid w:val="00731F52"/>
    <w:rsid w:val="007327C3"/>
    <w:rsid w:val="007332C4"/>
    <w:rsid w:val="00733779"/>
    <w:rsid w:val="00734CC6"/>
    <w:rsid w:val="00734E8C"/>
    <w:rsid w:val="00735493"/>
    <w:rsid w:val="0073566A"/>
    <w:rsid w:val="00736C37"/>
    <w:rsid w:val="00737209"/>
    <w:rsid w:val="00740039"/>
    <w:rsid w:val="007413B9"/>
    <w:rsid w:val="00741BCD"/>
    <w:rsid w:val="00741D96"/>
    <w:rsid w:val="0074241E"/>
    <w:rsid w:val="00743104"/>
    <w:rsid w:val="007441B7"/>
    <w:rsid w:val="0074462C"/>
    <w:rsid w:val="00744C77"/>
    <w:rsid w:val="00744E19"/>
    <w:rsid w:val="007450EE"/>
    <w:rsid w:val="007469FE"/>
    <w:rsid w:val="00746A11"/>
    <w:rsid w:val="007471A7"/>
    <w:rsid w:val="007473DA"/>
    <w:rsid w:val="007475AF"/>
    <w:rsid w:val="00747BC4"/>
    <w:rsid w:val="007508C9"/>
    <w:rsid w:val="00752765"/>
    <w:rsid w:val="00753413"/>
    <w:rsid w:val="00753660"/>
    <w:rsid w:val="0075415A"/>
    <w:rsid w:val="00754BFE"/>
    <w:rsid w:val="00755F53"/>
    <w:rsid w:val="007569AB"/>
    <w:rsid w:val="0075748E"/>
    <w:rsid w:val="00760B9D"/>
    <w:rsid w:val="007620AE"/>
    <w:rsid w:val="00762155"/>
    <w:rsid w:val="0076246D"/>
    <w:rsid w:val="00763490"/>
    <w:rsid w:val="00763F76"/>
    <w:rsid w:val="007658D2"/>
    <w:rsid w:val="007673BC"/>
    <w:rsid w:val="00770490"/>
    <w:rsid w:val="0077064B"/>
    <w:rsid w:val="00770BBD"/>
    <w:rsid w:val="00771143"/>
    <w:rsid w:val="00772489"/>
    <w:rsid w:val="007726B2"/>
    <w:rsid w:val="0077373E"/>
    <w:rsid w:val="0077617E"/>
    <w:rsid w:val="007761A9"/>
    <w:rsid w:val="00776201"/>
    <w:rsid w:val="0077668E"/>
    <w:rsid w:val="00776E95"/>
    <w:rsid w:val="007771BF"/>
    <w:rsid w:val="0077735F"/>
    <w:rsid w:val="0077793A"/>
    <w:rsid w:val="00781C6A"/>
    <w:rsid w:val="0078201B"/>
    <w:rsid w:val="007824E1"/>
    <w:rsid w:val="007832F7"/>
    <w:rsid w:val="007837A6"/>
    <w:rsid w:val="00783B06"/>
    <w:rsid w:val="00784124"/>
    <w:rsid w:val="00784AB5"/>
    <w:rsid w:val="00785024"/>
    <w:rsid w:val="00785327"/>
    <w:rsid w:val="007862AE"/>
    <w:rsid w:val="007876E7"/>
    <w:rsid w:val="007904B8"/>
    <w:rsid w:val="00790946"/>
    <w:rsid w:val="007909BB"/>
    <w:rsid w:val="007924D7"/>
    <w:rsid w:val="00793491"/>
    <w:rsid w:val="00793D59"/>
    <w:rsid w:val="0079417F"/>
    <w:rsid w:val="007946FA"/>
    <w:rsid w:val="0079472F"/>
    <w:rsid w:val="00794BF9"/>
    <w:rsid w:val="00795974"/>
    <w:rsid w:val="00795A27"/>
    <w:rsid w:val="00795DAE"/>
    <w:rsid w:val="007960F2"/>
    <w:rsid w:val="007A1EE9"/>
    <w:rsid w:val="007A1F38"/>
    <w:rsid w:val="007A23B8"/>
    <w:rsid w:val="007A3854"/>
    <w:rsid w:val="007A39B4"/>
    <w:rsid w:val="007A4296"/>
    <w:rsid w:val="007A4A1C"/>
    <w:rsid w:val="007A605F"/>
    <w:rsid w:val="007A6BDC"/>
    <w:rsid w:val="007A6DFB"/>
    <w:rsid w:val="007A7503"/>
    <w:rsid w:val="007A7531"/>
    <w:rsid w:val="007B0577"/>
    <w:rsid w:val="007B0B0A"/>
    <w:rsid w:val="007B1236"/>
    <w:rsid w:val="007B15D4"/>
    <w:rsid w:val="007B4227"/>
    <w:rsid w:val="007B5400"/>
    <w:rsid w:val="007B5937"/>
    <w:rsid w:val="007B6B57"/>
    <w:rsid w:val="007B70AD"/>
    <w:rsid w:val="007B75BE"/>
    <w:rsid w:val="007C0520"/>
    <w:rsid w:val="007C19C8"/>
    <w:rsid w:val="007C1CD4"/>
    <w:rsid w:val="007C45A2"/>
    <w:rsid w:val="007C4EE6"/>
    <w:rsid w:val="007C6999"/>
    <w:rsid w:val="007C70D3"/>
    <w:rsid w:val="007D08D3"/>
    <w:rsid w:val="007D1613"/>
    <w:rsid w:val="007D27F4"/>
    <w:rsid w:val="007D2A36"/>
    <w:rsid w:val="007D4045"/>
    <w:rsid w:val="007D477E"/>
    <w:rsid w:val="007D4AC0"/>
    <w:rsid w:val="007D4B9E"/>
    <w:rsid w:val="007E0982"/>
    <w:rsid w:val="007E1287"/>
    <w:rsid w:val="007E135E"/>
    <w:rsid w:val="007E2274"/>
    <w:rsid w:val="007E22CC"/>
    <w:rsid w:val="007E27C5"/>
    <w:rsid w:val="007E329D"/>
    <w:rsid w:val="007E3693"/>
    <w:rsid w:val="007E3A70"/>
    <w:rsid w:val="007E44FF"/>
    <w:rsid w:val="007E487F"/>
    <w:rsid w:val="007E5BCB"/>
    <w:rsid w:val="007E5D5E"/>
    <w:rsid w:val="007E60A1"/>
    <w:rsid w:val="007E6107"/>
    <w:rsid w:val="007E659C"/>
    <w:rsid w:val="007E66F6"/>
    <w:rsid w:val="007E6CCD"/>
    <w:rsid w:val="007E744E"/>
    <w:rsid w:val="007E7A99"/>
    <w:rsid w:val="007E7BDA"/>
    <w:rsid w:val="007E7F13"/>
    <w:rsid w:val="007F2317"/>
    <w:rsid w:val="007F2B5B"/>
    <w:rsid w:val="007F3068"/>
    <w:rsid w:val="007F5920"/>
    <w:rsid w:val="007F5C32"/>
    <w:rsid w:val="007F671E"/>
    <w:rsid w:val="007F6971"/>
    <w:rsid w:val="007F7353"/>
    <w:rsid w:val="007F7ADA"/>
    <w:rsid w:val="008006E9"/>
    <w:rsid w:val="0080085A"/>
    <w:rsid w:val="00800EA4"/>
    <w:rsid w:val="00802438"/>
    <w:rsid w:val="00802EF6"/>
    <w:rsid w:val="008040BD"/>
    <w:rsid w:val="0080436B"/>
    <w:rsid w:val="00804539"/>
    <w:rsid w:val="0080464A"/>
    <w:rsid w:val="00804BC2"/>
    <w:rsid w:val="0080558D"/>
    <w:rsid w:val="00805776"/>
    <w:rsid w:val="008057A7"/>
    <w:rsid w:val="00805910"/>
    <w:rsid w:val="00805C4C"/>
    <w:rsid w:val="00806F8E"/>
    <w:rsid w:val="00807DD5"/>
    <w:rsid w:val="00810C65"/>
    <w:rsid w:val="00810EE9"/>
    <w:rsid w:val="0081209E"/>
    <w:rsid w:val="0081232D"/>
    <w:rsid w:val="00812657"/>
    <w:rsid w:val="00813031"/>
    <w:rsid w:val="00814E42"/>
    <w:rsid w:val="00820B89"/>
    <w:rsid w:val="0082175F"/>
    <w:rsid w:val="00821F2C"/>
    <w:rsid w:val="008220C6"/>
    <w:rsid w:val="00822C42"/>
    <w:rsid w:val="00823758"/>
    <w:rsid w:val="00825ED8"/>
    <w:rsid w:val="0082643D"/>
    <w:rsid w:val="00826994"/>
    <w:rsid w:val="00827FD3"/>
    <w:rsid w:val="008300B7"/>
    <w:rsid w:val="00830478"/>
    <w:rsid w:val="0083097B"/>
    <w:rsid w:val="00830EBE"/>
    <w:rsid w:val="00830F93"/>
    <w:rsid w:val="00831FD6"/>
    <w:rsid w:val="008322AD"/>
    <w:rsid w:val="00832AC7"/>
    <w:rsid w:val="00833CE9"/>
    <w:rsid w:val="00833E3A"/>
    <w:rsid w:val="008341EB"/>
    <w:rsid w:val="008344A5"/>
    <w:rsid w:val="00835089"/>
    <w:rsid w:val="0083577B"/>
    <w:rsid w:val="00836937"/>
    <w:rsid w:val="00836BD4"/>
    <w:rsid w:val="00837156"/>
    <w:rsid w:val="008376FE"/>
    <w:rsid w:val="00837EED"/>
    <w:rsid w:val="008404AB"/>
    <w:rsid w:val="00840B47"/>
    <w:rsid w:val="0084181A"/>
    <w:rsid w:val="0084355A"/>
    <w:rsid w:val="0084466A"/>
    <w:rsid w:val="0084478C"/>
    <w:rsid w:val="00844CAD"/>
    <w:rsid w:val="008452FA"/>
    <w:rsid w:val="00846518"/>
    <w:rsid w:val="008478F9"/>
    <w:rsid w:val="00850058"/>
    <w:rsid w:val="00850658"/>
    <w:rsid w:val="00851DEB"/>
    <w:rsid w:val="00852486"/>
    <w:rsid w:val="008524F6"/>
    <w:rsid w:val="008529B0"/>
    <w:rsid w:val="00852A6B"/>
    <w:rsid w:val="00854A39"/>
    <w:rsid w:val="008561AB"/>
    <w:rsid w:val="00856236"/>
    <w:rsid w:val="0085657A"/>
    <w:rsid w:val="008565EC"/>
    <w:rsid w:val="00856C9D"/>
    <w:rsid w:val="008572DF"/>
    <w:rsid w:val="008576FC"/>
    <w:rsid w:val="00857CFE"/>
    <w:rsid w:val="00857DB0"/>
    <w:rsid w:val="00861469"/>
    <w:rsid w:val="00862A9E"/>
    <w:rsid w:val="00863260"/>
    <w:rsid w:val="008649A8"/>
    <w:rsid w:val="00864BA6"/>
    <w:rsid w:val="00866DFD"/>
    <w:rsid w:val="00870543"/>
    <w:rsid w:val="0087097C"/>
    <w:rsid w:val="00871B91"/>
    <w:rsid w:val="00871E0B"/>
    <w:rsid w:val="0087214D"/>
    <w:rsid w:val="00872932"/>
    <w:rsid w:val="00873156"/>
    <w:rsid w:val="00873CB2"/>
    <w:rsid w:val="0087443C"/>
    <w:rsid w:val="008745C9"/>
    <w:rsid w:val="00874B7E"/>
    <w:rsid w:val="00875F7B"/>
    <w:rsid w:val="00877303"/>
    <w:rsid w:val="00880D68"/>
    <w:rsid w:val="00881125"/>
    <w:rsid w:val="00881155"/>
    <w:rsid w:val="00881959"/>
    <w:rsid w:val="00883EB9"/>
    <w:rsid w:val="0088412A"/>
    <w:rsid w:val="0088424E"/>
    <w:rsid w:val="00884C3F"/>
    <w:rsid w:val="00885649"/>
    <w:rsid w:val="008869A5"/>
    <w:rsid w:val="00886A2F"/>
    <w:rsid w:val="00886D9C"/>
    <w:rsid w:val="00890272"/>
    <w:rsid w:val="00891790"/>
    <w:rsid w:val="008926BB"/>
    <w:rsid w:val="008926C2"/>
    <w:rsid w:val="00893106"/>
    <w:rsid w:val="008933CE"/>
    <w:rsid w:val="008933F8"/>
    <w:rsid w:val="0089393F"/>
    <w:rsid w:val="00893A0C"/>
    <w:rsid w:val="00894DED"/>
    <w:rsid w:val="00895799"/>
    <w:rsid w:val="00895C1D"/>
    <w:rsid w:val="00896343"/>
    <w:rsid w:val="008A02DC"/>
    <w:rsid w:val="008A0CAE"/>
    <w:rsid w:val="008A1746"/>
    <w:rsid w:val="008A1F5E"/>
    <w:rsid w:val="008A2A16"/>
    <w:rsid w:val="008A42FE"/>
    <w:rsid w:val="008A4463"/>
    <w:rsid w:val="008A56F5"/>
    <w:rsid w:val="008A59BF"/>
    <w:rsid w:val="008A6F20"/>
    <w:rsid w:val="008A6F76"/>
    <w:rsid w:val="008A79D8"/>
    <w:rsid w:val="008A7F90"/>
    <w:rsid w:val="008B16D6"/>
    <w:rsid w:val="008B22B3"/>
    <w:rsid w:val="008B25F9"/>
    <w:rsid w:val="008B2F3E"/>
    <w:rsid w:val="008B495C"/>
    <w:rsid w:val="008B4B5F"/>
    <w:rsid w:val="008B4EBB"/>
    <w:rsid w:val="008B5CF8"/>
    <w:rsid w:val="008B6844"/>
    <w:rsid w:val="008B6D81"/>
    <w:rsid w:val="008B72DE"/>
    <w:rsid w:val="008B75AC"/>
    <w:rsid w:val="008B79AA"/>
    <w:rsid w:val="008B7A35"/>
    <w:rsid w:val="008C1BC3"/>
    <w:rsid w:val="008C2941"/>
    <w:rsid w:val="008C33A2"/>
    <w:rsid w:val="008C45EB"/>
    <w:rsid w:val="008C4695"/>
    <w:rsid w:val="008C5218"/>
    <w:rsid w:val="008C5C1A"/>
    <w:rsid w:val="008C5FAD"/>
    <w:rsid w:val="008C7ECF"/>
    <w:rsid w:val="008D05FA"/>
    <w:rsid w:val="008D2196"/>
    <w:rsid w:val="008D2A15"/>
    <w:rsid w:val="008D2FB9"/>
    <w:rsid w:val="008D309C"/>
    <w:rsid w:val="008D335D"/>
    <w:rsid w:val="008D33FC"/>
    <w:rsid w:val="008D36B7"/>
    <w:rsid w:val="008D4CD9"/>
    <w:rsid w:val="008D5377"/>
    <w:rsid w:val="008D5E38"/>
    <w:rsid w:val="008D636B"/>
    <w:rsid w:val="008D7FA9"/>
    <w:rsid w:val="008E00F1"/>
    <w:rsid w:val="008E068F"/>
    <w:rsid w:val="008E226E"/>
    <w:rsid w:val="008E23F5"/>
    <w:rsid w:val="008E2998"/>
    <w:rsid w:val="008E31F9"/>
    <w:rsid w:val="008E3671"/>
    <w:rsid w:val="008E4567"/>
    <w:rsid w:val="008E4581"/>
    <w:rsid w:val="008E5DAC"/>
    <w:rsid w:val="008E607C"/>
    <w:rsid w:val="008E6868"/>
    <w:rsid w:val="008E6AC8"/>
    <w:rsid w:val="008E6C38"/>
    <w:rsid w:val="008E6FDB"/>
    <w:rsid w:val="008E75FB"/>
    <w:rsid w:val="008F0ED8"/>
    <w:rsid w:val="008F112F"/>
    <w:rsid w:val="008F15B8"/>
    <w:rsid w:val="008F1608"/>
    <w:rsid w:val="008F2510"/>
    <w:rsid w:val="008F49EE"/>
    <w:rsid w:val="008F59C8"/>
    <w:rsid w:val="008F5DAF"/>
    <w:rsid w:val="008F6135"/>
    <w:rsid w:val="008F6632"/>
    <w:rsid w:val="008F684F"/>
    <w:rsid w:val="008F6E39"/>
    <w:rsid w:val="008F6EBE"/>
    <w:rsid w:val="008F6EFD"/>
    <w:rsid w:val="008F70DE"/>
    <w:rsid w:val="008F757B"/>
    <w:rsid w:val="008F7ACB"/>
    <w:rsid w:val="009003E4"/>
    <w:rsid w:val="009004C0"/>
    <w:rsid w:val="00900EB2"/>
    <w:rsid w:val="00901255"/>
    <w:rsid w:val="00902EE3"/>
    <w:rsid w:val="009039A9"/>
    <w:rsid w:val="00903CD8"/>
    <w:rsid w:val="00903EC1"/>
    <w:rsid w:val="00904376"/>
    <w:rsid w:val="0090672A"/>
    <w:rsid w:val="0090793A"/>
    <w:rsid w:val="00907AE6"/>
    <w:rsid w:val="00910264"/>
    <w:rsid w:val="00910986"/>
    <w:rsid w:val="00910A74"/>
    <w:rsid w:val="00910CBE"/>
    <w:rsid w:val="00911469"/>
    <w:rsid w:val="009128F2"/>
    <w:rsid w:val="00913145"/>
    <w:rsid w:val="0091341E"/>
    <w:rsid w:val="0091396A"/>
    <w:rsid w:val="00914363"/>
    <w:rsid w:val="00914ABC"/>
    <w:rsid w:val="00915061"/>
    <w:rsid w:val="00916175"/>
    <w:rsid w:val="00916C11"/>
    <w:rsid w:val="00916C34"/>
    <w:rsid w:val="00917368"/>
    <w:rsid w:val="0092058C"/>
    <w:rsid w:val="00921CC6"/>
    <w:rsid w:val="00922258"/>
    <w:rsid w:val="0092316C"/>
    <w:rsid w:val="009239C0"/>
    <w:rsid w:val="00925636"/>
    <w:rsid w:val="009261DD"/>
    <w:rsid w:val="00926C2F"/>
    <w:rsid w:val="009272E9"/>
    <w:rsid w:val="00927708"/>
    <w:rsid w:val="00930F9C"/>
    <w:rsid w:val="0093233B"/>
    <w:rsid w:val="00933C6D"/>
    <w:rsid w:val="00934938"/>
    <w:rsid w:val="00934C6D"/>
    <w:rsid w:val="00936495"/>
    <w:rsid w:val="00936D2F"/>
    <w:rsid w:val="00937BF3"/>
    <w:rsid w:val="00937C53"/>
    <w:rsid w:val="00941E23"/>
    <w:rsid w:val="00941EF5"/>
    <w:rsid w:val="00946119"/>
    <w:rsid w:val="009473B1"/>
    <w:rsid w:val="00950680"/>
    <w:rsid w:val="00951E55"/>
    <w:rsid w:val="00952D8F"/>
    <w:rsid w:val="00953871"/>
    <w:rsid w:val="00953D65"/>
    <w:rsid w:val="009540E8"/>
    <w:rsid w:val="009541F0"/>
    <w:rsid w:val="00954976"/>
    <w:rsid w:val="00954AA4"/>
    <w:rsid w:val="00957DF2"/>
    <w:rsid w:val="009602CA"/>
    <w:rsid w:val="00960BBD"/>
    <w:rsid w:val="00961220"/>
    <w:rsid w:val="0096153E"/>
    <w:rsid w:val="00961FBD"/>
    <w:rsid w:val="009626DA"/>
    <w:rsid w:val="009632CC"/>
    <w:rsid w:val="00963F7A"/>
    <w:rsid w:val="00965205"/>
    <w:rsid w:val="00970EBD"/>
    <w:rsid w:val="00971BA8"/>
    <w:rsid w:val="00971E0E"/>
    <w:rsid w:val="00972566"/>
    <w:rsid w:val="00972920"/>
    <w:rsid w:val="00973E12"/>
    <w:rsid w:val="0097413F"/>
    <w:rsid w:val="009748E7"/>
    <w:rsid w:val="0097537C"/>
    <w:rsid w:val="00975722"/>
    <w:rsid w:val="00976065"/>
    <w:rsid w:val="00977BA0"/>
    <w:rsid w:val="00981643"/>
    <w:rsid w:val="0098186A"/>
    <w:rsid w:val="00982682"/>
    <w:rsid w:val="00982B65"/>
    <w:rsid w:val="00984C03"/>
    <w:rsid w:val="009856F0"/>
    <w:rsid w:val="00985928"/>
    <w:rsid w:val="00987CBD"/>
    <w:rsid w:val="009908E2"/>
    <w:rsid w:val="00990D08"/>
    <w:rsid w:val="00991C2C"/>
    <w:rsid w:val="009920D6"/>
    <w:rsid w:val="0099287E"/>
    <w:rsid w:val="0099461D"/>
    <w:rsid w:val="00994776"/>
    <w:rsid w:val="0099589A"/>
    <w:rsid w:val="00996B64"/>
    <w:rsid w:val="00997823"/>
    <w:rsid w:val="009A0BBB"/>
    <w:rsid w:val="009A1C0A"/>
    <w:rsid w:val="009A2AEB"/>
    <w:rsid w:val="009A47A6"/>
    <w:rsid w:val="009A47C0"/>
    <w:rsid w:val="009A53B2"/>
    <w:rsid w:val="009A5D74"/>
    <w:rsid w:val="009A6F6D"/>
    <w:rsid w:val="009B09CC"/>
    <w:rsid w:val="009B1E92"/>
    <w:rsid w:val="009B2254"/>
    <w:rsid w:val="009B2607"/>
    <w:rsid w:val="009B2697"/>
    <w:rsid w:val="009B4152"/>
    <w:rsid w:val="009B74DA"/>
    <w:rsid w:val="009C03C1"/>
    <w:rsid w:val="009C048D"/>
    <w:rsid w:val="009C1508"/>
    <w:rsid w:val="009C156F"/>
    <w:rsid w:val="009C19E4"/>
    <w:rsid w:val="009C26AB"/>
    <w:rsid w:val="009C291E"/>
    <w:rsid w:val="009C2EFD"/>
    <w:rsid w:val="009C3B5E"/>
    <w:rsid w:val="009C5804"/>
    <w:rsid w:val="009C60DA"/>
    <w:rsid w:val="009C6CF5"/>
    <w:rsid w:val="009C7202"/>
    <w:rsid w:val="009D0A51"/>
    <w:rsid w:val="009D0FDC"/>
    <w:rsid w:val="009D2ED0"/>
    <w:rsid w:val="009D31CB"/>
    <w:rsid w:val="009D3453"/>
    <w:rsid w:val="009D3C0F"/>
    <w:rsid w:val="009D52AD"/>
    <w:rsid w:val="009D5C3D"/>
    <w:rsid w:val="009D5F9E"/>
    <w:rsid w:val="009D6291"/>
    <w:rsid w:val="009D66BD"/>
    <w:rsid w:val="009D7569"/>
    <w:rsid w:val="009E0A7A"/>
    <w:rsid w:val="009E21DF"/>
    <w:rsid w:val="009E22D8"/>
    <w:rsid w:val="009E2F26"/>
    <w:rsid w:val="009E390E"/>
    <w:rsid w:val="009E3FA6"/>
    <w:rsid w:val="009E7568"/>
    <w:rsid w:val="009E7D76"/>
    <w:rsid w:val="009F0666"/>
    <w:rsid w:val="009F1C82"/>
    <w:rsid w:val="009F1F9C"/>
    <w:rsid w:val="009F2234"/>
    <w:rsid w:val="009F267F"/>
    <w:rsid w:val="009F2F2E"/>
    <w:rsid w:val="009F3F80"/>
    <w:rsid w:val="009F430C"/>
    <w:rsid w:val="009F4FB8"/>
    <w:rsid w:val="009F6521"/>
    <w:rsid w:val="009F693F"/>
    <w:rsid w:val="009F6F87"/>
    <w:rsid w:val="009F72C9"/>
    <w:rsid w:val="009F779B"/>
    <w:rsid w:val="009F7FF3"/>
    <w:rsid w:val="00A003AF"/>
    <w:rsid w:val="00A00FAD"/>
    <w:rsid w:val="00A02436"/>
    <w:rsid w:val="00A03C11"/>
    <w:rsid w:val="00A04894"/>
    <w:rsid w:val="00A06186"/>
    <w:rsid w:val="00A067CE"/>
    <w:rsid w:val="00A12835"/>
    <w:rsid w:val="00A12C04"/>
    <w:rsid w:val="00A16779"/>
    <w:rsid w:val="00A177D1"/>
    <w:rsid w:val="00A204A5"/>
    <w:rsid w:val="00A20643"/>
    <w:rsid w:val="00A20D49"/>
    <w:rsid w:val="00A230CF"/>
    <w:rsid w:val="00A24CF3"/>
    <w:rsid w:val="00A24E16"/>
    <w:rsid w:val="00A2756F"/>
    <w:rsid w:val="00A301D3"/>
    <w:rsid w:val="00A30BAA"/>
    <w:rsid w:val="00A30F1E"/>
    <w:rsid w:val="00A32665"/>
    <w:rsid w:val="00A32C96"/>
    <w:rsid w:val="00A33B7E"/>
    <w:rsid w:val="00A3427B"/>
    <w:rsid w:val="00A34CF5"/>
    <w:rsid w:val="00A35478"/>
    <w:rsid w:val="00A36D72"/>
    <w:rsid w:val="00A36FBF"/>
    <w:rsid w:val="00A37262"/>
    <w:rsid w:val="00A3789B"/>
    <w:rsid w:val="00A40F66"/>
    <w:rsid w:val="00A4207F"/>
    <w:rsid w:val="00A420CC"/>
    <w:rsid w:val="00A42618"/>
    <w:rsid w:val="00A428EF"/>
    <w:rsid w:val="00A42E44"/>
    <w:rsid w:val="00A43A1B"/>
    <w:rsid w:val="00A44742"/>
    <w:rsid w:val="00A4563D"/>
    <w:rsid w:val="00A4707B"/>
    <w:rsid w:val="00A47F45"/>
    <w:rsid w:val="00A514B8"/>
    <w:rsid w:val="00A52929"/>
    <w:rsid w:val="00A53CFD"/>
    <w:rsid w:val="00A54767"/>
    <w:rsid w:val="00A55752"/>
    <w:rsid w:val="00A55B7D"/>
    <w:rsid w:val="00A566E0"/>
    <w:rsid w:val="00A57419"/>
    <w:rsid w:val="00A57E7A"/>
    <w:rsid w:val="00A61BF1"/>
    <w:rsid w:val="00A64029"/>
    <w:rsid w:val="00A6420F"/>
    <w:rsid w:val="00A64A49"/>
    <w:rsid w:val="00A65066"/>
    <w:rsid w:val="00A65666"/>
    <w:rsid w:val="00A65678"/>
    <w:rsid w:val="00A6567B"/>
    <w:rsid w:val="00A65820"/>
    <w:rsid w:val="00A6640C"/>
    <w:rsid w:val="00A665C4"/>
    <w:rsid w:val="00A670FC"/>
    <w:rsid w:val="00A67CA6"/>
    <w:rsid w:val="00A702DC"/>
    <w:rsid w:val="00A70823"/>
    <w:rsid w:val="00A717CA"/>
    <w:rsid w:val="00A7182A"/>
    <w:rsid w:val="00A73186"/>
    <w:rsid w:val="00A74E27"/>
    <w:rsid w:val="00A750E7"/>
    <w:rsid w:val="00A75116"/>
    <w:rsid w:val="00A75311"/>
    <w:rsid w:val="00A75870"/>
    <w:rsid w:val="00A75ED4"/>
    <w:rsid w:val="00A76D31"/>
    <w:rsid w:val="00A807BE"/>
    <w:rsid w:val="00A80DD8"/>
    <w:rsid w:val="00A823F9"/>
    <w:rsid w:val="00A83854"/>
    <w:rsid w:val="00A83B17"/>
    <w:rsid w:val="00A84B47"/>
    <w:rsid w:val="00A84E99"/>
    <w:rsid w:val="00A8590D"/>
    <w:rsid w:val="00A866AB"/>
    <w:rsid w:val="00A86E7D"/>
    <w:rsid w:val="00A86FA6"/>
    <w:rsid w:val="00A8760A"/>
    <w:rsid w:val="00A87C2F"/>
    <w:rsid w:val="00A87DD6"/>
    <w:rsid w:val="00A91AA7"/>
    <w:rsid w:val="00A921E3"/>
    <w:rsid w:val="00A92244"/>
    <w:rsid w:val="00A94732"/>
    <w:rsid w:val="00A95064"/>
    <w:rsid w:val="00A95094"/>
    <w:rsid w:val="00A95AEC"/>
    <w:rsid w:val="00A95F00"/>
    <w:rsid w:val="00A967DB"/>
    <w:rsid w:val="00A968DB"/>
    <w:rsid w:val="00A96D5E"/>
    <w:rsid w:val="00AA01A9"/>
    <w:rsid w:val="00AA0331"/>
    <w:rsid w:val="00AA064F"/>
    <w:rsid w:val="00AA1F1A"/>
    <w:rsid w:val="00AA4440"/>
    <w:rsid w:val="00AA446A"/>
    <w:rsid w:val="00AA494E"/>
    <w:rsid w:val="00AA6DE7"/>
    <w:rsid w:val="00AA7E63"/>
    <w:rsid w:val="00AB0AAF"/>
    <w:rsid w:val="00AB156D"/>
    <w:rsid w:val="00AB2FBE"/>
    <w:rsid w:val="00AB51BE"/>
    <w:rsid w:val="00AB5AEB"/>
    <w:rsid w:val="00AB603B"/>
    <w:rsid w:val="00AB676D"/>
    <w:rsid w:val="00AB6839"/>
    <w:rsid w:val="00AB7561"/>
    <w:rsid w:val="00AB76DE"/>
    <w:rsid w:val="00AB7BDF"/>
    <w:rsid w:val="00AC0CFF"/>
    <w:rsid w:val="00AC1770"/>
    <w:rsid w:val="00AC221D"/>
    <w:rsid w:val="00AC4763"/>
    <w:rsid w:val="00AC5C08"/>
    <w:rsid w:val="00AC5E34"/>
    <w:rsid w:val="00AC5F81"/>
    <w:rsid w:val="00AC63EC"/>
    <w:rsid w:val="00AC64E2"/>
    <w:rsid w:val="00AC6851"/>
    <w:rsid w:val="00AC68FE"/>
    <w:rsid w:val="00AC6D4B"/>
    <w:rsid w:val="00AC721E"/>
    <w:rsid w:val="00AC79A4"/>
    <w:rsid w:val="00AD058E"/>
    <w:rsid w:val="00AD09DD"/>
    <w:rsid w:val="00AD104F"/>
    <w:rsid w:val="00AD19CA"/>
    <w:rsid w:val="00AD1FAD"/>
    <w:rsid w:val="00AD21E6"/>
    <w:rsid w:val="00AD253C"/>
    <w:rsid w:val="00AD272E"/>
    <w:rsid w:val="00AD3242"/>
    <w:rsid w:val="00AD3305"/>
    <w:rsid w:val="00AD36A2"/>
    <w:rsid w:val="00AD554E"/>
    <w:rsid w:val="00AD690B"/>
    <w:rsid w:val="00AD7682"/>
    <w:rsid w:val="00AD7787"/>
    <w:rsid w:val="00AE0257"/>
    <w:rsid w:val="00AE1252"/>
    <w:rsid w:val="00AE1A40"/>
    <w:rsid w:val="00AE2686"/>
    <w:rsid w:val="00AE557B"/>
    <w:rsid w:val="00AE594B"/>
    <w:rsid w:val="00AE5969"/>
    <w:rsid w:val="00AE59AE"/>
    <w:rsid w:val="00AE5C16"/>
    <w:rsid w:val="00AE767D"/>
    <w:rsid w:val="00AF0F87"/>
    <w:rsid w:val="00AF1BC4"/>
    <w:rsid w:val="00AF1E10"/>
    <w:rsid w:val="00AF2819"/>
    <w:rsid w:val="00AF3312"/>
    <w:rsid w:val="00AF3C48"/>
    <w:rsid w:val="00AF4797"/>
    <w:rsid w:val="00AF5DCE"/>
    <w:rsid w:val="00AF678B"/>
    <w:rsid w:val="00AF71E7"/>
    <w:rsid w:val="00AF7597"/>
    <w:rsid w:val="00B015DD"/>
    <w:rsid w:val="00B01D23"/>
    <w:rsid w:val="00B025C6"/>
    <w:rsid w:val="00B03A79"/>
    <w:rsid w:val="00B04511"/>
    <w:rsid w:val="00B04805"/>
    <w:rsid w:val="00B05060"/>
    <w:rsid w:val="00B05DFA"/>
    <w:rsid w:val="00B0615A"/>
    <w:rsid w:val="00B06EC1"/>
    <w:rsid w:val="00B0735E"/>
    <w:rsid w:val="00B077EF"/>
    <w:rsid w:val="00B07AF7"/>
    <w:rsid w:val="00B10038"/>
    <w:rsid w:val="00B10E42"/>
    <w:rsid w:val="00B10FCC"/>
    <w:rsid w:val="00B146D1"/>
    <w:rsid w:val="00B173D0"/>
    <w:rsid w:val="00B17F52"/>
    <w:rsid w:val="00B2167C"/>
    <w:rsid w:val="00B21942"/>
    <w:rsid w:val="00B21C12"/>
    <w:rsid w:val="00B21C80"/>
    <w:rsid w:val="00B223B8"/>
    <w:rsid w:val="00B229CC"/>
    <w:rsid w:val="00B2313C"/>
    <w:rsid w:val="00B234A1"/>
    <w:rsid w:val="00B24311"/>
    <w:rsid w:val="00B2547F"/>
    <w:rsid w:val="00B2708E"/>
    <w:rsid w:val="00B270AC"/>
    <w:rsid w:val="00B277C9"/>
    <w:rsid w:val="00B30D91"/>
    <w:rsid w:val="00B310F1"/>
    <w:rsid w:val="00B33F5A"/>
    <w:rsid w:val="00B35785"/>
    <w:rsid w:val="00B35CDC"/>
    <w:rsid w:val="00B35D5A"/>
    <w:rsid w:val="00B375A9"/>
    <w:rsid w:val="00B37C06"/>
    <w:rsid w:val="00B40E25"/>
    <w:rsid w:val="00B40F94"/>
    <w:rsid w:val="00B43A33"/>
    <w:rsid w:val="00B45B00"/>
    <w:rsid w:val="00B46274"/>
    <w:rsid w:val="00B467A9"/>
    <w:rsid w:val="00B46960"/>
    <w:rsid w:val="00B501CE"/>
    <w:rsid w:val="00B503C1"/>
    <w:rsid w:val="00B52C76"/>
    <w:rsid w:val="00B5485B"/>
    <w:rsid w:val="00B56125"/>
    <w:rsid w:val="00B5731D"/>
    <w:rsid w:val="00B57CD8"/>
    <w:rsid w:val="00B602E6"/>
    <w:rsid w:val="00B60ECE"/>
    <w:rsid w:val="00B60F64"/>
    <w:rsid w:val="00B6282C"/>
    <w:rsid w:val="00B62B7B"/>
    <w:rsid w:val="00B636B8"/>
    <w:rsid w:val="00B64A5D"/>
    <w:rsid w:val="00B64B9E"/>
    <w:rsid w:val="00B64E0B"/>
    <w:rsid w:val="00B65258"/>
    <w:rsid w:val="00B65290"/>
    <w:rsid w:val="00B6595C"/>
    <w:rsid w:val="00B65DBB"/>
    <w:rsid w:val="00B6692D"/>
    <w:rsid w:val="00B67357"/>
    <w:rsid w:val="00B67B20"/>
    <w:rsid w:val="00B67CC8"/>
    <w:rsid w:val="00B7085B"/>
    <w:rsid w:val="00B70AE1"/>
    <w:rsid w:val="00B71529"/>
    <w:rsid w:val="00B71DCD"/>
    <w:rsid w:val="00B737A5"/>
    <w:rsid w:val="00B75D2A"/>
    <w:rsid w:val="00B75F06"/>
    <w:rsid w:val="00B771FD"/>
    <w:rsid w:val="00B77F93"/>
    <w:rsid w:val="00B802E0"/>
    <w:rsid w:val="00B8061D"/>
    <w:rsid w:val="00B817E4"/>
    <w:rsid w:val="00B81C21"/>
    <w:rsid w:val="00B825DA"/>
    <w:rsid w:val="00B857CE"/>
    <w:rsid w:val="00B869C6"/>
    <w:rsid w:val="00B869CC"/>
    <w:rsid w:val="00B8732C"/>
    <w:rsid w:val="00B9179B"/>
    <w:rsid w:val="00B94663"/>
    <w:rsid w:val="00B95251"/>
    <w:rsid w:val="00B97529"/>
    <w:rsid w:val="00B97FCF"/>
    <w:rsid w:val="00BA0419"/>
    <w:rsid w:val="00BA0EA2"/>
    <w:rsid w:val="00BA187E"/>
    <w:rsid w:val="00BA197B"/>
    <w:rsid w:val="00BA1CAA"/>
    <w:rsid w:val="00BA262A"/>
    <w:rsid w:val="00BA27DC"/>
    <w:rsid w:val="00BA2E2B"/>
    <w:rsid w:val="00BA4B5A"/>
    <w:rsid w:val="00BA4BF0"/>
    <w:rsid w:val="00BA5956"/>
    <w:rsid w:val="00BA59F8"/>
    <w:rsid w:val="00BA6B63"/>
    <w:rsid w:val="00BA7CD0"/>
    <w:rsid w:val="00BB07BC"/>
    <w:rsid w:val="00BB0F02"/>
    <w:rsid w:val="00BB1ACF"/>
    <w:rsid w:val="00BB297C"/>
    <w:rsid w:val="00BB3AB4"/>
    <w:rsid w:val="00BB42BF"/>
    <w:rsid w:val="00BB522F"/>
    <w:rsid w:val="00BB58CC"/>
    <w:rsid w:val="00BB5ADF"/>
    <w:rsid w:val="00BB5EE5"/>
    <w:rsid w:val="00BB6193"/>
    <w:rsid w:val="00BB63F8"/>
    <w:rsid w:val="00BB717F"/>
    <w:rsid w:val="00BB73C3"/>
    <w:rsid w:val="00BB79EC"/>
    <w:rsid w:val="00BC08F7"/>
    <w:rsid w:val="00BC0C76"/>
    <w:rsid w:val="00BC5539"/>
    <w:rsid w:val="00BC61CA"/>
    <w:rsid w:val="00BC68F8"/>
    <w:rsid w:val="00BC7D44"/>
    <w:rsid w:val="00BD3D66"/>
    <w:rsid w:val="00BD471C"/>
    <w:rsid w:val="00BD472F"/>
    <w:rsid w:val="00BD4DCA"/>
    <w:rsid w:val="00BD535A"/>
    <w:rsid w:val="00BE0932"/>
    <w:rsid w:val="00BE2F5C"/>
    <w:rsid w:val="00BE38BF"/>
    <w:rsid w:val="00BE564F"/>
    <w:rsid w:val="00BE5679"/>
    <w:rsid w:val="00BE5AE2"/>
    <w:rsid w:val="00BE6215"/>
    <w:rsid w:val="00BE7E47"/>
    <w:rsid w:val="00BF0BA4"/>
    <w:rsid w:val="00BF0FFA"/>
    <w:rsid w:val="00BF1BB9"/>
    <w:rsid w:val="00BF1FF2"/>
    <w:rsid w:val="00BF36F5"/>
    <w:rsid w:val="00BF3EBD"/>
    <w:rsid w:val="00BF4242"/>
    <w:rsid w:val="00BF48EE"/>
    <w:rsid w:val="00BF4976"/>
    <w:rsid w:val="00BF4977"/>
    <w:rsid w:val="00BF5345"/>
    <w:rsid w:val="00BF5DD8"/>
    <w:rsid w:val="00BF611B"/>
    <w:rsid w:val="00BF6850"/>
    <w:rsid w:val="00BF6AA7"/>
    <w:rsid w:val="00BF6AD9"/>
    <w:rsid w:val="00BF6EF0"/>
    <w:rsid w:val="00BF71DC"/>
    <w:rsid w:val="00C00E68"/>
    <w:rsid w:val="00C0113E"/>
    <w:rsid w:val="00C01E5F"/>
    <w:rsid w:val="00C031D0"/>
    <w:rsid w:val="00C03A60"/>
    <w:rsid w:val="00C03DB1"/>
    <w:rsid w:val="00C0476C"/>
    <w:rsid w:val="00C057A0"/>
    <w:rsid w:val="00C074D7"/>
    <w:rsid w:val="00C07F75"/>
    <w:rsid w:val="00C11A51"/>
    <w:rsid w:val="00C11B64"/>
    <w:rsid w:val="00C13D34"/>
    <w:rsid w:val="00C14262"/>
    <w:rsid w:val="00C14571"/>
    <w:rsid w:val="00C1460B"/>
    <w:rsid w:val="00C15C50"/>
    <w:rsid w:val="00C15E26"/>
    <w:rsid w:val="00C161BE"/>
    <w:rsid w:val="00C16995"/>
    <w:rsid w:val="00C17699"/>
    <w:rsid w:val="00C22759"/>
    <w:rsid w:val="00C247A8"/>
    <w:rsid w:val="00C24EDA"/>
    <w:rsid w:val="00C25D20"/>
    <w:rsid w:val="00C25E19"/>
    <w:rsid w:val="00C26CDD"/>
    <w:rsid w:val="00C27B65"/>
    <w:rsid w:val="00C307E5"/>
    <w:rsid w:val="00C30F6B"/>
    <w:rsid w:val="00C31883"/>
    <w:rsid w:val="00C34DC4"/>
    <w:rsid w:val="00C34FE5"/>
    <w:rsid w:val="00C368D6"/>
    <w:rsid w:val="00C374C3"/>
    <w:rsid w:val="00C37844"/>
    <w:rsid w:val="00C408ED"/>
    <w:rsid w:val="00C40CAA"/>
    <w:rsid w:val="00C418D5"/>
    <w:rsid w:val="00C42A5A"/>
    <w:rsid w:val="00C42B42"/>
    <w:rsid w:val="00C4312E"/>
    <w:rsid w:val="00C43258"/>
    <w:rsid w:val="00C43340"/>
    <w:rsid w:val="00C4441C"/>
    <w:rsid w:val="00C44486"/>
    <w:rsid w:val="00C4558B"/>
    <w:rsid w:val="00C45599"/>
    <w:rsid w:val="00C45CED"/>
    <w:rsid w:val="00C468E7"/>
    <w:rsid w:val="00C46C0A"/>
    <w:rsid w:val="00C500DA"/>
    <w:rsid w:val="00C50562"/>
    <w:rsid w:val="00C5106A"/>
    <w:rsid w:val="00C527BC"/>
    <w:rsid w:val="00C5287F"/>
    <w:rsid w:val="00C52C4F"/>
    <w:rsid w:val="00C54465"/>
    <w:rsid w:val="00C5457F"/>
    <w:rsid w:val="00C5475D"/>
    <w:rsid w:val="00C54BB8"/>
    <w:rsid w:val="00C5532D"/>
    <w:rsid w:val="00C55B6A"/>
    <w:rsid w:val="00C60D05"/>
    <w:rsid w:val="00C61746"/>
    <w:rsid w:val="00C61A2B"/>
    <w:rsid w:val="00C62425"/>
    <w:rsid w:val="00C6558E"/>
    <w:rsid w:val="00C6574C"/>
    <w:rsid w:val="00C65ADD"/>
    <w:rsid w:val="00C65B4A"/>
    <w:rsid w:val="00C66CE6"/>
    <w:rsid w:val="00C70F00"/>
    <w:rsid w:val="00C7174D"/>
    <w:rsid w:val="00C71C05"/>
    <w:rsid w:val="00C7232F"/>
    <w:rsid w:val="00C72736"/>
    <w:rsid w:val="00C73DE9"/>
    <w:rsid w:val="00C74354"/>
    <w:rsid w:val="00C7441E"/>
    <w:rsid w:val="00C76321"/>
    <w:rsid w:val="00C76331"/>
    <w:rsid w:val="00C7722D"/>
    <w:rsid w:val="00C7799B"/>
    <w:rsid w:val="00C8048E"/>
    <w:rsid w:val="00C8113D"/>
    <w:rsid w:val="00C814AF"/>
    <w:rsid w:val="00C821DB"/>
    <w:rsid w:val="00C82490"/>
    <w:rsid w:val="00C83A0E"/>
    <w:rsid w:val="00C848CC"/>
    <w:rsid w:val="00C84AF5"/>
    <w:rsid w:val="00C85616"/>
    <w:rsid w:val="00C85A84"/>
    <w:rsid w:val="00C87138"/>
    <w:rsid w:val="00C90A0B"/>
    <w:rsid w:val="00C90A9B"/>
    <w:rsid w:val="00C90C48"/>
    <w:rsid w:val="00C914FB"/>
    <w:rsid w:val="00C91D62"/>
    <w:rsid w:val="00C927FC"/>
    <w:rsid w:val="00C92A6F"/>
    <w:rsid w:val="00C93890"/>
    <w:rsid w:val="00C93913"/>
    <w:rsid w:val="00C93CC8"/>
    <w:rsid w:val="00C94A07"/>
    <w:rsid w:val="00C9664E"/>
    <w:rsid w:val="00C96AD6"/>
    <w:rsid w:val="00C96C79"/>
    <w:rsid w:val="00C97914"/>
    <w:rsid w:val="00C979A4"/>
    <w:rsid w:val="00CA08B9"/>
    <w:rsid w:val="00CA1C7A"/>
    <w:rsid w:val="00CA20B0"/>
    <w:rsid w:val="00CA3ED7"/>
    <w:rsid w:val="00CA44C2"/>
    <w:rsid w:val="00CA45F2"/>
    <w:rsid w:val="00CA4E31"/>
    <w:rsid w:val="00CA4EA6"/>
    <w:rsid w:val="00CA7AED"/>
    <w:rsid w:val="00CA7E4D"/>
    <w:rsid w:val="00CB23B1"/>
    <w:rsid w:val="00CB32B2"/>
    <w:rsid w:val="00CB44B4"/>
    <w:rsid w:val="00CB5C7D"/>
    <w:rsid w:val="00CB6472"/>
    <w:rsid w:val="00CB66B8"/>
    <w:rsid w:val="00CC07B0"/>
    <w:rsid w:val="00CC1D2A"/>
    <w:rsid w:val="00CC2161"/>
    <w:rsid w:val="00CC3FE0"/>
    <w:rsid w:val="00CC43E7"/>
    <w:rsid w:val="00CC5341"/>
    <w:rsid w:val="00CC74F7"/>
    <w:rsid w:val="00CD143C"/>
    <w:rsid w:val="00CD180F"/>
    <w:rsid w:val="00CD2C5F"/>
    <w:rsid w:val="00CD3A00"/>
    <w:rsid w:val="00CD3E66"/>
    <w:rsid w:val="00CD4064"/>
    <w:rsid w:val="00CD42DD"/>
    <w:rsid w:val="00CD51DA"/>
    <w:rsid w:val="00CD5786"/>
    <w:rsid w:val="00CD5DF1"/>
    <w:rsid w:val="00CD5EAB"/>
    <w:rsid w:val="00CD6F53"/>
    <w:rsid w:val="00CD73FF"/>
    <w:rsid w:val="00CE0486"/>
    <w:rsid w:val="00CE0AFF"/>
    <w:rsid w:val="00CE13FF"/>
    <w:rsid w:val="00CE1F65"/>
    <w:rsid w:val="00CE265D"/>
    <w:rsid w:val="00CE2C62"/>
    <w:rsid w:val="00CE3433"/>
    <w:rsid w:val="00CE415A"/>
    <w:rsid w:val="00CE5824"/>
    <w:rsid w:val="00CE59E9"/>
    <w:rsid w:val="00CE5C2E"/>
    <w:rsid w:val="00CE5E28"/>
    <w:rsid w:val="00CE639F"/>
    <w:rsid w:val="00CF01E5"/>
    <w:rsid w:val="00CF069C"/>
    <w:rsid w:val="00CF1B59"/>
    <w:rsid w:val="00CF2338"/>
    <w:rsid w:val="00CF23A9"/>
    <w:rsid w:val="00CF2855"/>
    <w:rsid w:val="00CF2B47"/>
    <w:rsid w:val="00CF2FE0"/>
    <w:rsid w:val="00CF37BC"/>
    <w:rsid w:val="00CF3907"/>
    <w:rsid w:val="00CF41DD"/>
    <w:rsid w:val="00CF4B36"/>
    <w:rsid w:val="00CF52DC"/>
    <w:rsid w:val="00CF6A90"/>
    <w:rsid w:val="00CF6ABB"/>
    <w:rsid w:val="00CF6C9A"/>
    <w:rsid w:val="00CF7D96"/>
    <w:rsid w:val="00D00F2A"/>
    <w:rsid w:val="00D01000"/>
    <w:rsid w:val="00D01B41"/>
    <w:rsid w:val="00D0207E"/>
    <w:rsid w:val="00D0539E"/>
    <w:rsid w:val="00D05512"/>
    <w:rsid w:val="00D057E6"/>
    <w:rsid w:val="00D06C13"/>
    <w:rsid w:val="00D11A84"/>
    <w:rsid w:val="00D11CF5"/>
    <w:rsid w:val="00D12671"/>
    <w:rsid w:val="00D130A0"/>
    <w:rsid w:val="00D14304"/>
    <w:rsid w:val="00D1578B"/>
    <w:rsid w:val="00D17205"/>
    <w:rsid w:val="00D17217"/>
    <w:rsid w:val="00D17C8C"/>
    <w:rsid w:val="00D205DB"/>
    <w:rsid w:val="00D209F6"/>
    <w:rsid w:val="00D2220B"/>
    <w:rsid w:val="00D229B5"/>
    <w:rsid w:val="00D23B07"/>
    <w:rsid w:val="00D24576"/>
    <w:rsid w:val="00D247EB"/>
    <w:rsid w:val="00D26A64"/>
    <w:rsid w:val="00D273B8"/>
    <w:rsid w:val="00D27485"/>
    <w:rsid w:val="00D301D9"/>
    <w:rsid w:val="00D31687"/>
    <w:rsid w:val="00D32611"/>
    <w:rsid w:val="00D33427"/>
    <w:rsid w:val="00D341C9"/>
    <w:rsid w:val="00D34325"/>
    <w:rsid w:val="00D347A8"/>
    <w:rsid w:val="00D3513B"/>
    <w:rsid w:val="00D35876"/>
    <w:rsid w:val="00D35C53"/>
    <w:rsid w:val="00D368CF"/>
    <w:rsid w:val="00D3736A"/>
    <w:rsid w:val="00D37733"/>
    <w:rsid w:val="00D37DAD"/>
    <w:rsid w:val="00D37FEC"/>
    <w:rsid w:val="00D40B91"/>
    <w:rsid w:val="00D40D01"/>
    <w:rsid w:val="00D429AB"/>
    <w:rsid w:val="00D42FF5"/>
    <w:rsid w:val="00D43472"/>
    <w:rsid w:val="00D436E1"/>
    <w:rsid w:val="00D44148"/>
    <w:rsid w:val="00D444D3"/>
    <w:rsid w:val="00D44D2B"/>
    <w:rsid w:val="00D45616"/>
    <w:rsid w:val="00D47806"/>
    <w:rsid w:val="00D47974"/>
    <w:rsid w:val="00D47D62"/>
    <w:rsid w:val="00D5047A"/>
    <w:rsid w:val="00D504A2"/>
    <w:rsid w:val="00D50638"/>
    <w:rsid w:val="00D51A2F"/>
    <w:rsid w:val="00D53E92"/>
    <w:rsid w:val="00D550BE"/>
    <w:rsid w:val="00D55741"/>
    <w:rsid w:val="00D5603C"/>
    <w:rsid w:val="00D57EA0"/>
    <w:rsid w:val="00D57EE4"/>
    <w:rsid w:val="00D605A7"/>
    <w:rsid w:val="00D6252A"/>
    <w:rsid w:val="00D626DB"/>
    <w:rsid w:val="00D62C2D"/>
    <w:rsid w:val="00D63187"/>
    <w:rsid w:val="00D63D72"/>
    <w:rsid w:val="00D64C74"/>
    <w:rsid w:val="00D666CA"/>
    <w:rsid w:val="00D671D0"/>
    <w:rsid w:val="00D70015"/>
    <w:rsid w:val="00D709A3"/>
    <w:rsid w:val="00D71081"/>
    <w:rsid w:val="00D726EC"/>
    <w:rsid w:val="00D73751"/>
    <w:rsid w:val="00D739FF"/>
    <w:rsid w:val="00D7431A"/>
    <w:rsid w:val="00D748CF"/>
    <w:rsid w:val="00D77C5C"/>
    <w:rsid w:val="00D80448"/>
    <w:rsid w:val="00D82632"/>
    <w:rsid w:val="00D8450A"/>
    <w:rsid w:val="00D8476C"/>
    <w:rsid w:val="00D84E26"/>
    <w:rsid w:val="00D87650"/>
    <w:rsid w:val="00D911C9"/>
    <w:rsid w:val="00D93653"/>
    <w:rsid w:val="00D95743"/>
    <w:rsid w:val="00D9676F"/>
    <w:rsid w:val="00D96A75"/>
    <w:rsid w:val="00D9718F"/>
    <w:rsid w:val="00D974A0"/>
    <w:rsid w:val="00D97890"/>
    <w:rsid w:val="00D9799E"/>
    <w:rsid w:val="00DA086C"/>
    <w:rsid w:val="00DA277A"/>
    <w:rsid w:val="00DA2DFD"/>
    <w:rsid w:val="00DA403C"/>
    <w:rsid w:val="00DA41FD"/>
    <w:rsid w:val="00DA46FB"/>
    <w:rsid w:val="00DA5212"/>
    <w:rsid w:val="00DA5667"/>
    <w:rsid w:val="00DA57C8"/>
    <w:rsid w:val="00DA5DAC"/>
    <w:rsid w:val="00DA6924"/>
    <w:rsid w:val="00DA70EE"/>
    <w:rsid w:val="00DA750D"/>
    <w:rsid w:val="00DA7BDA"/>
    <w:rsid w:val="00DB0A58"/>
    <w:rsid w:val="00DB1194"/>
    <w:rsid w:val="00DB1C3F"/>
    <w:rsid w:val="00DB21BC"/>
    <w:rsid w:val="00DB319A"/>
    <w:rsid w:val="00DB33D8"/>
    <w:rsid w:val="00DB343B"/>
    <w:rsid w:val="00DB344F"/>
    <w:rsid w:val="00DB3BC1"/>
    <w:rsid w:val="00DB4F65"/>
    <w:rsid w:val="00DB6353"/>
    <w:rsid w:val="00DB7E75"/>
    <w:rsid w:val="00DC2AE4"/>
    <w:rsid w:val="00DC30F1"/>
    <w:rsid w:val="00DC37A5"/>
    <w:rsid w:val="00DC4D57"/>
    <w:rsid w:val="00DC56F2"/>
    <w:rsid w:val="00DC5E83"/>
    <w:rsid w:val="00DC6534"/>
    <w:rsid w:val="00DC65D5"/>
    <w:rsid w:val="00DC6BE5"/>
    <w:rsid w:val="00DC7297"/>
    <w:rsid w:val="00DD0285"/>
    <w:rsid w:val="00DD06EE"/>
    <w:rsid w:val="00DD1443"/>
    <w:rsid w:val="00DD22E7"/>
    <w:rsid w:val="00DD32DD"/>
    <w:rsid w:val="00DD36F3"/>
    <w:rsid w:val="00DD3717"/>
    <w:rsid w:val="00DD5317"/>
    <w:rsid w:val="00DD7E29"/>
    <w:rsid w:val="00DE086D"/>
    <w:rsid w:val="00DE12F5"/>
    <w:rsid w:val="00DE1F55"/>
    <w:rsid w:val="00DE2168"/>
    <w:rsid w:val="00DE2328"/>
    <w:rsid w:val="00DE23C4"/>
    <w:rsid w:val="00DE422D"/>
    <w:rsid w:val="00DE49D6"/>
    <w:rsid w:val="00DE5889"/>
    <w:rsid w:val="00DE5AD5"/>
    <w:rsid w:val="00DE5F72"/>
    <w:rsid w:val="00DE6344"/>
    <w:rsid w:val="00DF1CA8"/>
    <w:rsid w:val="00DF2120"/>
    <w:rsid w:val="00DF22C5"/>
    <w:rsid w:val="00DF2315"/>
    <w:rsid w:val="00DF329E"/>
    <w:rsid w:val="00DF67AF"/>
    <w:rsid w:val="00DF6C7F"/>
    <w:rsid w:val="00DF7548"/>
    <w:rsid w:val="00E01FE0"/>
    <w:rsid w:val="00E020F5"/>
    <w:rsid w:val="00E02BF7"/>
    <w:rsid w:val="00E02D98"/>
    <w:rsid w:val="00E04C00"/>
    <w:rsid w:val="00E04D3C"/>
    <w:rsid w:val="00E06D5B"/>
    <w:rsid w:val="00E07B56"/>
    <w:rsid w:val="00E13573"/>
    <w:rsid w:val="00E14530"/>
    <w:rsid w:val="00E14762"/>
    <w:rsid w:val="00E1533E"/>
    <w:rsid w:val="00E162EA"/>
    <w:rsid w:val="00E16D6C"/>
    <w:rsid w:val="00E210CF"/>
    <w:rsid w:val="00E21846"/>
    <w:rsid w:val="00E220D9"/>
    <w:rsid w:val="00E232A7"/>
    <w:rsid w:val="00E23356"/>
    <w:rsid w:val="00E234F6"/>
    <w:rsid w:val="00E23A06"/>
    <w:rsid w:val="00E23A89"/>
    <w:rsid w:val="00E24369"/>
    <w:rsid w:val="00E24447"/>
    <w:rsid w:val="00E24E55"/>
    <w:rsid w:val="00E2705B"/>
    <w:rsid w:val="00E2733C"/>
    <w:rsid w:val="00E27821"/>
    <w:rsid w:val="00E278AF"/>
    <w:rsid w:val="00E30244"/>
    <w:rsid w:val="00E30DA8"/>
    <w:rsid w:val="00E33EDC"/>
    <w:rsid w:val="00E353CB"/>
    <w:rsid w:val="00E355D8"/>
    <w:rsid w:val="00E36B1B"/>
    <w:rsid w:val="00E36BE4"/>
    <w:rsid w:val="00E36BEF"/>
    <w:rsid w:val="00E36ED7"/>
    <w:rsid w:val="00E4174A"/>
    <w:rsid w:val="00E42D1A"/>
    <w:rsid w:val="00E43AB5"/>
    <w:rsid w:val="00E44A93"/>
    <w:rsid w:val="00E4534F"/>
    <w:rsid w:val="00E45EE4"/>
    <w:rsid w:val="00E4661C"/>
    <w:rsid w:val="00E47EEE"/>
    <w:rsid w:val="00E5037C"/>
    <w:rsid w:val="00E5087D"/>
    <w:rsid w:val="00E50C5C"/>
    <w:rsid w:val="00E51355"/>
    <w:rsid w:val="00E513F5"/>
    <w:rsid w:val="00E53259"/>
    <w:rsid w:val="00E53F4C"/>
    <w:rsid w:val="00E55901"/>
    <w:rsid w:val="00E55EA9"/>
    <w:rsid w:val="00E562AA"/>
    <w:rsid w:val="00E57BCE"/>
    <w:rsid w:val="00E60244"/>
    <w:rsid w:val="00E60329"/>
    <w:rsid w:val="00E6097A"/>
    <w:rsid w:val="00E6108F"/>
    <w:rsid w:val="00E615B3"/>
    <w:rsid w:val="00E61D02"/>
    <w:rsid w:val="00E6223D"/>
    <w:rsid w:val="00E62789"/>
    <w:rsid w:val="00E62A61"/>
    <w:rsid w:val="00E63384"/>
    <w:rsid w:val="00E64000"/>
    <w:rsid w:val="00E65426"/>
    <w:rsid w:val="00E65898"/>
    <w:rsid w:val="00E6696B"/>
    <w:rsid w:val="00E67DE6"/>
    <w:rsid w:val="00E705B3"/>
    <w:rsid w:val="00E728BE"/>
    <w:rsid w:val="00E72EE0"/>
    <w:rsid w:val="00E731D7"/>
    <w:rsid w:val="00E73D09"/>
    <w:rsid w:val="00E74BBF"/>
    <w:rsid w:val="00E7573C"/>
    <w:rsid w:val="00E7586C"/>
    <w:rsid w:val="00E765A1"/>
    <w:rsid w:val="00E76EB4"/>
    <w:rsid w:val="00E7720A"/>
    <w:rsid w:val="00E77835"/>
    <w:rsid w:val="00E8036C"/>
    <w:rsid w:val="00E8095D"/>
    <w:rsid w:val="00E816EC"/>
    <w:rsid w:val="00E81CD9"/>
    <w:rsid w:val="00E8206D"/>
    <w:rsid w:val="00E822B0"/>
    <w:rsid w:val="00E82DD2"/>
    <w:rsid w:val="00E83E75"/>
    <w:rsid w:val="00E842D8"/>
    <w:rsid w:val="00E85A2C"/>
    <w:rsid w:val="00E87920"/>
    <w:rsid w:val="00E9149C"/>
    <w:rsid w:val="00E935E4"/>
    <w:rsid w:val="00E944FA"/>
    <w:rsid w:val="00E94F38"/>
    <w:rsid w:val="00E954A1"/>
    <w:rsid w:val="00E95DDF"/>
    <w:rsid w:val="00E95E82"/>
    <w:rsid w:val="00E96088"/>
    <w:rsid w:val="00E979AB"/>
    <w:rsid w:val="00E97A85"/>
    <w:rsid w:val="00E97B87"/>
    <w:rsid w:val="00E97D0D"/>
    <w:rsid w:val="00EA0991"/>
    <w:rsid w:val="00EA0CF5"/>
    <w:rsid w:val="00EA11E6"/>
    <w:rsid w:val="00EA1745"/>
    <w:rsid w:val="00EA2D50"/>
    <w:rsid w:val="00EA2DED"/>
    <w:rsid w:val="00EA3A4B"/>
    <w:rsid w:val="00EA54FE"/>
    <w:rsid w:val="00EA5B3E"/>
    <w:rsid w:val="00EA5C2A"/>
    <w:rsid w:val="00EA5C56"/>
    <w:rsid w:val="00EA5FB8"/>
    <w:rsid w:val="00EA615F"/>
    <w:rsid w:val="00EA64C1"/>
    <w:rsid w:val="00EA6732"/>
    <w:rsid w:val="00EA6A94"/>
    <w:rsid w:val="00EA6BAB"/>
    <w:rsid w:val="00EA778F"/>
    <w:rsid w:val="00EA7951"/>
    <w:rsid w:val="00EB1304"/>
    <w:rsid w:val="00EB1D49"/>
    <w:rsid w:val="00EB1E59"/>
    <w:rsid w:val="00EB2265"/>
    <w:rsid w:val="00EB22ED"/>
    <w:rsid w:val="00EB756D"/>
    <w:rsid w:val="00EB761C"/>
    <w:rsid w:val="00EC053C"/>
    <w:rsid w:val="00EC0C98"/>
    <w:rsid w:val="00EC17B4"/>
    <w:rsid w:val="00EC2C9D"/>
    <w:rsid w:val="00EC2FDD"/>
    <w:rsid w:val="00EC3372"/>
    <w:rsid w:val="00EC3740"/>
    <w:rsid w:val="00EC4050"/>
    <w:rsid w:val="00EC40D1"/>
    <w:rsid w:val="00EC437C"/>
    <w:rsid w:val="00EC4962"/>
    <w:rsid w:val="00EC4C0C"/>
    <w:rsid w:val="00EC5AFB"/>
    <w:rsid w:val="00EC5CD8"/>
    <w:rsid w:val="00EC5E5F"/>
    <w:rsid w:val="00EC61C7"/>
    <w:rsid w:val="00ED0FCE"/>
    <w:rsid w:val="00ED1CC1"/>
    <w:rsid w:val="00ED1CE6"/>
    <w:rsid w:val="00ED2D96"/>
    <w:rsid w:val="00ED31FF"/>
    <w:rsid w:val="00ED407A"/>
    <w:rsid w:val="00ED4515"/>
    <w:rsid w:val="00ED4A53"/>
    <w:rsid w:val="00ED4BB2"/>
    <w:rsid w:val="00ED502F"/>
    <w:rsid w:val="00ED575B"/>
    <w:rsid w:val="00ED5D1A"/>
    <w:rsid w:val="00ED730E"/>
    <w:rsid w:val="00EE0B74"/>
    <w:rsid w:val="00EE0D97"/>
    <w:rsid w:val="00EE0FA3"/>
    <w:rsid w:val="00EE2CDB"/>
    <w:rsid w:val="00EE2F89"/>
    <w:rsid w:val="00EE388D"/>
    <w:rsid w:val="00EE59C1"/>
    <w:rsid w:val="00EE70EE"/>
    <w:rsid w:val="00EE7878"/>
    <w:rsid w:val="00EE7F8D"/>
    <w:rsid w:val="00EF172E"/>
    <w:rsid w:val="00EF22A2"/>
    <w:rsid w:val="00EF3A82"/>
    <w:rsid w:val="00EF4072"/>
    <w:rsid w:val="00EF691A"/>
    <w:rsid w:val="00EF7190"/>
    <w:rsid w:val="00EF78F6"/>
    <w:rsid w:val="00F01692"/>
    <w:rsid w:val="00F01912"/>
    <w:rsid w:val="00F02C77"/>
    <w:rsid w:val="00F03388"/>
    <w:rsid w:val="00F03C50"/>
    <w:rsid w:val="00F05087"/>
    <w:rsid w:val="00F06C54"/>
    <w:rsid w:val="00F07BF1"/>
    <w:rsid w:val="00F07DA3"/>
    <w:rsid w:val="00F100E8"/>
    <w:rsid w:val="00F1062B"/>
    <w:rsid w:val="00F10A36"/>
    <w:rsid w:val="00F111D9"/>
    <w:rsid w:val="00F11554"/>
    <w:rsid w:val="00F11581"/>
    <w:rsid w:val="00F116A1"/>
    <w:rsid w:val="00F11E01"/>
    <w:rsid w:val="00F12B73"/>
    <w:rsid w:val="00F14003"/>
    <w:rsid w:val="00F1467C"/>
    <w:rsid w:val="00F1730A"/>
    <w:rsid w:val="00F20317"/>
    <w:rsid w:val="00F2044D"/>
    <w:rsid w:val="00F20818"/>
    <w:rsid w:val="00F20984"/>
    <w:rsid w:val="00F20ADA"/>
    <w:rsid w:val="00F20CB2"/>
    <w:rsid w:val="00F220D2"/>
    <w:rsid w:val="00F2247F"/>
    <w:rsid w:val="00F22599"/>
    <w:rsid w:val="00F23301"/>
    <w:rsid w:val="00F251F6"/>
    <w:rsid w:val="00F261E8"/>
    <w:rsid w:val="00F26740"/>
    <w:rsid w:val="00F276E3"/>
    <w:rsid w:val="00F27A36"/>
    <w:rsid w:val="00F30630"/>
    <w:rsid w:val="00F30F86"/>
    <w:rsid w:val="00F31023"/>
    <w:rsid w:val="00F31073"/>
    <w:rsid w:val="00F32A95"/>
    <w:rsid w:val="00F340FC"/>
    <w:rsid w:val="00F34E7C"/>
    <w:rsid w:val="00F36DD2"/>
    <w:rsid w:val="00F42465"/>
    <w:rsid w:val="00F43739"/>
    <w:rsid w:val="00F4388B"/>
    <w:rsid w:val="00F44AC6"/>
    <w:rsid w:val="00F50744"/>
    <w:rsid w:val="00F511D3"/>
    <w:rsid w:val="00F5195B"/>
    <w:rsid w:val="00F52710"/>
    <w:rsid w:val="00F53038"/>
    <w:rsid w:val="00F54188"/>
    <w:rsid w:val="00F54408"/>
    <w:rsid w:val="00F5487B"/>
    <w:rsid w:val="00F55751"/>
    <w:rsid w:val="00F55D7E"/>
    <w:rsid w:val="00F5669A"/>
    <w:rsid w:val="00F56B18"/>
    <w:rsid w:val="00F56C6D"/>
    <w:rsid w:val="00F57D68"/>
    <w:rsid w:val="00F57F94"/>
    <w:rsid w:val="00F61576"/>
    <w:rsid w:val="00F6266F"/>
    <w:rsid w:val="00F631DC"/>
    <w:rsid w:val="00F63A56"/>
    <w:rsid w:val="00F6408A"/>
    <w:rsid w:val="00F6538C"/>
    <w:rsid w:val="00F654DD"/>
    <w:rsid w:val="00F65DA0"/>
    <w:rsid w:val="00F704D0"/>
    <w:rsid w:val="00F70BEC"/>
    <w:rsid w:val="00F710B9"/>
    <w:rsid w:val="00F720B0"/>
    <w:rsid w:val="00F72470"/>
    <w:rsid w:val="00F72E2A"/>
    <w:rsid w:val="00F7489A"/>
    <w:rsid w:val="00F7496D"/>
    <w:rsid w:val="00F74D37"/>
    <w:rsid w:val="00F750E9"/>
    <w:rsid w:val="00F76477"/>
    <w:rsid w:val="00F76A21"/>
    <w:rsid w:val="00F7753B"/>
    <w:rsid w:val="00F779F7"/>
    <w:rsid w:val="00F80BDE"/>
    <w:rsid w:val="00F80CBB"/>
    <w:rsid w:val="00F81280"/>
    <w:rsid w:val="00F821AD"/>
    <w:rsid w:val="00F8449F"/>
    <w:rsid w:val="00F844A8"/>
    <w:rsid w:val="00F85080"/>
    <w:rsid w:val="00F850D9"/>
    <w:rsid w:val="00F85345"/>
    <w:rsid w:val="00F87379"/>
    <w:rsid w:val="00F87E5D"/>
    <w:rsid w:val="00F87FDC"/>
    <w:rsid w:val="00F90F1B"/>
    <w:rsid w:val="00F9160B"/>
    <w:rsid w:val="00F92972"/>
    <w:rsid w:val="00F9303B"/>
    <w:rsid w:val="00F93BC9"/>
    <w:rsid w:val="00F94DAE"/>
    <w:rsid w:val="00F95B5A"/>
    <w:rsid w:val="00F95C7F"/>
    <w:rsid w:val="00F971C7"/>
    <w:rsid w:val="00F977EF"/>
    <w:rsid w:val="00F9782B"/>
    <w:rsid w:val="00FA1315"/>
    <w:rsid w:val="00FA25A9"/>
    <w:rsid w:val="00FA3D0F"/>
    <w:rsid w:val="00FA4B1D"/>
    <w:rsid w:val="00FA4D61"/>
    <w:rsid w:val="00FA5E9F"/>
    <w:rsid w:val="00FA6F31"/>
    <w:rsid w:val="00FA6FC6"/>
    <w:rsid w:val="00FA7294"/>
    <w:rsid w:val="00FA7D2A"/>
    <w:rsid w:val="00FB16DE"/>
    <w:rsid w:val="00FB181B"/>
    <w:rsid w:val="00FB21E7"/>
    <w:rsid w:val="00FB3804"/>
    <w:rsid w:val="00FB4C8A"/>
    <w:rsid w:val="00FB5980"/>
    <w:rsid w:val="00FB63D9"/>
    <w:rsid w:val="00FB71EE"/>
    <w:rsid w:val="00FC04D7"/>
    <w:rsid w:val="00FC0C85"/>
    <w:rsid w:val="00FC1644"/>
    <w:rsid w:val="00FC1FC6"/>
    <w:rsid w:val="00FC30FA"/>
    <w:rsid w:val="00FC3905"/>
    <w:rsid w:val="00FC43EF"/>
    <w:rsid w:val="00FC4A34"/>
    <w:rsid w:val="00FC4F81"/>
    <w:rsid w:val="00FC63EC"/>
    <w:rsid w:val="00FC786A"/>
    <w:rsid w:val="00FD0121"/>
    <w:rsid w:val="00FD03E2"/>
    <w:rsid w:val="00FD1BA5"/>
    <w:rsid w:val="00FD3717"/>
    <w:rsid w:val="00FD4110"/>
    <w:rsid w:val="00FD55E9"/>
    <w:rsid w:val="00FD58CC"/>
    <w:rsid w:val="00FD63E6"/>
    <w:rsid w:val="00FD6752"/>
    <w:rsid w:val="00FD6CAA"/>
    <w:rsid w:val="00FD779E"/>
    <w:rsid w:val="00FD7CDF"/>
    <w:rsid w:val="00FD7EA8"/>
    <w:rsid w:val="00FE0131"/>
    <w:rsid w:val="00FE0F72"/>
    <w:rsid w:val="00FE18B7"/>
    <w:rsid w:val="00FE1C01"/>
    <w:rsid w:val="00FE2274"/>
    <w:rsid w:val="00FE2846"/>
    <w:rsid w:val="00FE2A59"/>
    <w:rsid w:val="00FE2ABC"/>
    <w:rsid w:val="00FE2E60"/>
    <w:rsid w:val="00FE315E"/>
    <w:rsid w:val="00FE468E"/>
    <w:rsid w:val="00FE4B5C"/>
    <w:rsid w:val="00FE6614"/>
    <w:rsid w:val="00FE6C96"/>
    <w:rsid w:val="00FE6FB1"/>
    <w:rsid w:val="00FE7653"/>
    <w:rsid w:val="00FF014C"/>
    <w:rsid w:val="00FF138C"/>
    <w:rsid w:val="00FF15FF"/>
    <w:rsid w:val="00FF28A4"/>
    <w:rsid w:val="00FF43B3"/>
    <w:rsid w:val="00FF4508"/>
    <w:rsid w:val="00FF4813"/>
    <w:rsid w:val="00FF489F"/>
    <w:rsid w:val="00FF618C"/>
    <w:rsid w:val="00FF6E64"/>
    <w:rsid w:val="00FF7A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iPriority="0" w:unhideWhenUsed="0"/>
    <w:lsdException w:name="No List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740"/>
    <w:pPr>
      <w:spacing w:after="200" w:line="276" w:lineRule="auto"/>
    </w:pPr>
    <w:rPr>
      <w:rFonts w:asciiTheme="minorHAnsi" w:eastAsiaTheme="minorHAnsi" w:hAnsiTheme="minorHAnsi" w:cstheme="minorBidi"/>
      <w:lang w:val="en-IN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6FBF"/>
    <w:pPr>
      <w:keepNext/>
      <w:keepLines/>
      <w:spacing w:before="480"/>
      <w:outlineLvl w:val="0"/>
    </w:pPr>
    <w:rPr>
      <w:rFonts w:ascii="Cambria" w:hAnsi="Cambria"/>
      <w:b/>
      <w:color w:val="365F91"/>
      <w:sz w:val="28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D87650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  <w:rsid w:val="00EC3740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C3740"/>
  </w:style>
  <w:style w:type="character" w:customStyle="1" w:styleId="Heading1Char">
    <w:name w:val="Heading 1 Char"/>
    <w:basedOn w:val="DefaultParagraphFont"/>
    <w:link w:val="Heading1"/>
    <w:uiPriority w:val="99"/>
    <w:locked/>
    <w:rsid w:val="00A36FBF"/>
    <w:rPr>
      <w:rFonts w:ascii="Cambria" w:hAnsi="Cambria" w:cs="Times New Roman"/>
      <w:b/>
      <w:color w:val="365F91"/>
      <w:sz w:val="28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D87650"/>
    <w:rPr>
      <w:rFonts w:ascii="Cambria" w:eastAsia="MS Gothic" w:hAnsi="Cambria" w:cs="Times New Roman"/>
      <w:b/>
      <w:bCs/>
      <w:i/>
      <w:iCs/>
      <w:color w:val="4F81BD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rsid w:val="00001934"/>
    <w:rPr>
      <w:sz w:val="20"/>
      <w:lang w:eastAsia="es-ES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001934"/>
    <w:rPr>
      <w:rFonts w:cs="Times New Roman"/>
      <w:lang w:val="en-US" w:eastAsia="es-ES"/>
    </w:rPr>
  </w:style>
  <w:style w:type="paragraph" w:customStyle="1" w:styleId="ColorfulList-Accent12">
    <w:name w:val="Colorful List - Accent 12"/>
    <w:basedOn w:val="Normal"/>
    <w:uiPriority w:val="99"/>
    <w:rsid w:val="00001934"/>
    <w:pPr>
      <w:ind w:left="720"/>
      <w:contextualSpacing/>
    </w:pPr>
    <w:rPr>
      <w:lang w:eastAsia="es-ES"/>
    </w:rPr>
  </w:style>
  <w:style w:type="character" w:styleId="Hyperlink">
    <w:name w:val="Hyperlink"/>
    <w:basedOn w:val="DefaultParagraphFont"/>
    <w:uiPriority w:val="99"/>
    <w:rsid w:val="000B0CFE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4C432C"/>
    <w:rPr>
      <w:rFonts w:cs="Times New Roman"/>
      <w:b/>
    </w:rPr>
  </w:style>
  <w:style w:type="table" w:styleId="TableGrid">
    <w:name w:val="Table Grid"/>
    <w:basedOn w:val="TableNormal"/>
    <w:uiPriority w:val="99"/>
    <w:rsid w:val="002728B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einLeerraum1">
    <w:name w:val="Kein Leerraum1"/>
    <w:basedOn w:val="Normal"/>
    <w:uiPriority w:val="99"/>
    <w:rsid w:val="004227F1"/>
    <w:rPr>
      <w:rFonts w:ascii="Arial" w:hAnsi="Arial"/>
    </w:rPr>
  </w:style>
  <w:style w:type="paragraph" w:styleId="NormalWeb">
    <w:name w:val="Normal (Web)"/>
    <w:basedOn w:val="Normal"/>
    <w:uiPriority w:val="99"/>
    <w:rsid w:val="004227F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rsid w:val="00C2275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275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E5E28"/>
    <w:rPr>
      <w:rFonts w:cs="Times New Roman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2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E637C"/>
    <w:rPr>
      <w:rFonts w:cs="Times New Roman"/>
      <w:b/>
      <w:sz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4653AB"/>
    <w:rPr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653AB"/>
    <w:rPr>
      <w:rFonts w:ascii="Calibri" w:hAnsi="Calibri" w:cs="Times New Roman"/>
      <w:sz w:val="16"/>
      <w:lang w:eastAsia="en-US"/>
    </w:rPr>
  </w:style>
  <w:style w:type="paragraph" w:customStyle="1" w:styleId="desc">
    <w:name w:val="desc"/>
    <w:basedOn w:val="Normal"/>
    <w:uiPriority w:val="99"/>
    <w:rsid w:val="000953F6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0953F6"/>
    <w:pPr>
      <w:spacing w:before="100" w:beforeAutospacing="1" w:after="100" w:afterAutospacing="1"/>
    </w:pPr>
  </w:style>
  <w:style w:type="character" w:customStyle="1" w:styleId="jrnl">
    <w:name w:val="jrnl"/>
    <w:uiPriority w:val="99"/>
    <w:rsid w:val="000953F6"/>
  </w:style>
  <w:style w:type="paragraph" w:styleId="ListParagraph">
    <w:name w:val="List Paragraph"/>
    <w:basedOn w:val="Normal"/>
    <w:uiPriority w:val="99"/>
    <w:qFormat/>
    <w:rsid w:val="0073720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CE5E28"/>
    <w:pPr>
      <w:spacing w:after="120"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6E637C"/>
    <w:rPr>
      <w:rFonts w:cs="Times New Roman"/>
      <w:sz w:val="24"/>
      <w:lang w:val="en-GB"/>
    </w:rPr>
  </w:style>
  <w:style w:type="character" w:customStyle="1" w:styleId="ft">
    <w:name w:val="ft"/>
    <w:uiPriority w:val="99"/>
    <w:rsid w:val="00DC30F1"/>
  </w:style>
  <w:style w:type="character" w:customStyle="1" w:styleId="unicode1">
    <w:name w:val="unicode1"/>
    <w:uiPriority w:val="99"/>
    <w:rsid w:val="00E62789"/>
    <w:rPr>
      <w:rFonts w:ascii="Arial Unicode MS" w:eastAsia="Arial Unicode MS" w:hAnsi="Arial Unicode MS"/>
    </w:rPr>
  </w:style>
  <w:style w:type="paragraph" w:styleId="Header">
    <w:name w:val="header"/>
    <w:basedOn w:val="Normal"/>
    <w:link w:val="HeaderChar"/>
    <w:uiPriority w:val="99"/>
    <w:rsid w:val="007450E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450EE"/>
    <w:rPr>
      <w:rFonts w:cs="Times New Roman"/>
      <w:sz w:val="24"/>
      <w:lang w:val="de-DE" w:eastAsia="de-DE"/>
    </w:rPr>
  </w:style>
  <w:style w:type="paragraph" w:styleId="Footer">
    <w:name w:val="footer"/>
    <w:basedOn w:val="Normal"/>
    <w:link w:val="FooterChar"/>
    <w:uiPriority w:val="99"/>
    <w:rsid w:val="007450E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450EE"/>
    <w:rPr>
      <w:rFonts w:cs="Times New Roman"/>
      <w:sz w:val="24"/>
      <w:lang w:val="de-DE" w:eastAsia="de-DE"/>
    </w:rPr>
  </w:style>
  <w:style w:type="table" w:styleId="TableList5">
    <w:name w:val="Table List 5"/>
    <w:basedOn w:val="TableNormal"/>
    <w:uiPriority w:val="99"/>
    <w:rsid w:val="00350CBA"/>
    <w:rPr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rsid w:val="00350CBA"/>
    <w:rPr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List4">
    <w:name w:val="Table List 4"/>
    <w:basedOn w:val="TableNormal"/>
    <w:uiPriority w:val="99"/>
    <w:rsid w:val="00350CBA"/>
    <w:rPr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Simple1">
    <w:name w:val="Table Simple 1"/>
    <w:basedOn w:val="TableNormal"/>
    <w:uiPriority w:val="99"/>
    <w:rsid w:val="00326F00"/>
    <w:pPr>
      <w:spacing w:after="200" w:line="276" w:lineRule="auto"/>
    </w:pPr>
    <w:rPr>
      <w:rFonts w:ascii="Calibri" w:hAnsi="Calibri"/>
      <w:sz w:val="20"/>
      <w:szCs w:val="20"/>
      <w:lang w:val="sv-SE"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3828B0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bapihighlight1">
    <w:name w:val="nbapihighlight1"/>
    <w:uiPriority w:val="99"/>
    <w:rsid w:val="001D7C68"/>
  </w:style>
  <w:style w:type="paragraph" w:customStyle="1" w:styleId="4text">
    <w:name w:val="_4_text"/>
    <w:uiPriority w:val="99"/>
    <w:rsid w:val="00242307"/>
    <w:pPr>
      <w:spacing w:line="340" w:lineRule="atLeast"/>
      <w:ind w:firstLine="288"/>
      <w:jc w:val="both"/>
    </w:pPr>
    <w:rPr>
      <w:sz w:val="24"/>
      <w:szCs w:val="21"/>
      <w:lang w:val="en-US" w:eastAsia="en-US"/>
    </w:rPr>
  </w:style>
  <w:style w:type="paragraph" w:styleId="BodyText2">
    <w:name w:val="Body Text 2"/>
    <w:basedOn w:val="Normal"/>
    <w:link w:val="BodyText2Char"/>
    <w:uiPriority w:val="99"/>
    <w:rsid w:val="008B4E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8B4EBB"/>
    <w:rPr>
      <w:rFonts w:cs="Times New Roman"/>
      <w:sz w:val="24"/>
      <w:lang w:val="de-DE" w:eastAsia="de-DE"/>
    </w:rPr>
  </w:style>
  <w:style w:type="paragraph" w:customStyle="1" w:styleId="Default">
    <w:name w:val="Default"/>
    <w:uiPriority w:val="99"/>
    <w:rsid w:val="00D35876"/>
    <w:pPr>
      <w:autoSpaceDE w:val="0"/>
      <w:autoSpaceDN w:val="0"/>
      <w:adjustRightInd w:val="0"/>
    </w:pPr>
    <w:rPr>
      <w:color w:val="000000"/>
      <w:sz w:val="24"/>
      <w:szCs w:val="24"/>
      <w:lang w:val="en-GB" w:eastAsia="en-GB"/>
    </w:rPr>
  </w:style>
  <w:style w:type="paragraph" w:customStyle="1" w:styleId="Pa9">
    <w:name w:val="Pa9"/>
    <w:basedOn w:val="Default"/>
    <w:next w:val="Default"/>
    <w:uiPriority w:val="99"/>
    <w:rsid w:val="007924D7"/>
    <w:pPr>
      <w:spacing w:line="201" w:lineRule="atLeast"/>
    </w:pPr>
    <w:rPr>
      <w:rFonts w:ascii="Minion Pro" w:hAnsi="Minion Pro"/>
      <w:color w:val="auto"/>
      <w:lang w:val="de-DE" w:eastAsia="de-DE"/>
    </w:rPr>
  </w:style>
  <w:style w:type="paragraph" w:styleId="Revision">
    <w:name w:val="Revision"/>
    <w:hidden/>
    <w:uiPriority w:val="99"/>
    <w:semiHidden/>
    <w:rsid w:val="001E300A"/>
    <w:rPr>
      <w:sz w:val="24"/>
      <w:szCs w:val="24"/>
      <w:lang w:val="en-GB"/>
    </w:rPr>
  </w:style>
  <w:style w:type="character" w:styleId="HTMLCite">
    <w:name w:val="HTML Cite"/>
    <w:basedOn w:val="DefaultParagraphFont"/>
    <w:uiPriority w:val="99"/>
    <w:rsid w:val="00686FFB"/>
    <w:rPr>
      <w:rFonts w:cs="Times New Roman"/>
      <w:i/>
    </w:rPr>
  </w:style>
  <w:style w:type="character" w:customStyle="1" w:styleId="author">
    <w:name w:val="author"/>
    <w:uiPriority w:val="99"/>
    <w:rsid w:val="00686FFB"/>
  </w:style>
  <w:style w:type="character" w:customStyle="1" w:styleId="pubyear">
    <w:name w:val="pubyear"/>
    <w:uiPriority w:val="99"/>
    <w:rsid w:val="00686FFB"/>
  </w:style>
  <w:style w:type="character" w:customStyle="1" w:styleId="chaptertitle">
    <w:name w:val="chaptertitle"/>
    <w:uiPriority w:val="99"/>
    <w:rsid w:val="00686FFB"/>
  </w:style>
  <w:style w:type="character" w:customStyle="1" w:styleId="editor">
    <w:name w:val="editor"/>
    <w:uiPriority w:val="99"/>
    <w:rsid w:val="00686FFB"/>
  </w:style>
  <w:style w:type="character" w:customStyle="1" w:styleId="booktitle3">
    <w:name w:val="booktitle3"/>
    <w:uiPriority w:val="99"/>
    <w:rsid w:val="00686FFB"/>
  </w:style>
  <w:style w:type="character" w:customStyle="1" w:styleId="edition">
    <w:name w:val="edition"/>
    <w:uiPriority w:val="99"/>
    <w:rsid w:val="00686FFB"/>
  </w:style>
  <w:style w:type="character" w:customStyle="1" w:styleId="pagefirst">
    <w:name w:val="pagefirst"/>
    <w:uiPriority w:val="99"/>
    <w:rsid w:val="00686FFB"/>
  </w:style>
  <w:style w:type="character" w:customStyle="1" w:styleId="pagelast">
    <w:name w:val="pagelast"/>
    <w:uiPriority w:val="99"/>
    <w:rsid w:val="00686FFB"/>
  </w:style>
  <w:style w:type="character" w:customStyle="1" w:styleId="hit">
    <w:name w:val="hit"/>
    <w:uiPriority w:val="99"/>
    <w:rsid w:val="004B6C6E"/>
    <w:rPr>
      <w:sz w:val="24"/>
      <w:bdr w:val="none" w:sz="0" w:space="0" w:color="auto" w:frame="1"/>
      <w:shd w:val="clear" w:color="auto" w:fill="FFFFDD"/>
      <w:vertAlign w:val="baseline"/>
    </w:rPr>
  </w:style>
  <w:style w:type="character" w:customStyle="1" w:styleId="st1">
    <w:name w:val="st1"/>
    <w:uiPriority w:val="99"/>
    <w:rsid w:val="00E615B3"/>
  </w:style>
  <w:style w:type="paragraph" w:styleId="EndnoteText">
    <w:name w:val="endnote text"/>
    <w:basedOn w:val="Normal"/>
    <w:link w:val="EndnoteTextChar"/>
    <w:uiPriority w:val="99"/>
    <w:semiHidden/>
    <w:rsid w:val="00FD55E9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FD55E9"/>
    <w:rPr>
      <w:rFonts w:ascii="Calibri" w:hAnsi="Calibri" w:cs="Times New Roman"/>
      <w:sz w:val="20"/>
      <w:lang w:val="sv-SE" w:eastAsia="en-US"/>
    </w:rPr>
  </w:style>
  <w:style w:type="character" w:styleId="EndnoteReference">
    <w:name w:val="endnote reference"/>
    <w:basedOn w:val="DefaultParagraphFont"/>
    <w:uiPriority w:val="99"/>
    <w:semiHidden/>
    <w:rsid w:val="00FD55E9"/>
    <w:rPr>
      <w:rFonts w:cs="Times New Roman"/>
      <w:vertAlign w:val="superscript"/>
    </w:rPr>
  </w:style>
  <w:style w:type="table" w:customStyle="1" w:styleId="Style5">
    <w:name w:val="Style5"/>
    <w:basedOn w:val="TableSimple1"/>
    <w:uiPriority w:val="99"/>
    <w:rsid w:val="00326F00"/>
    <w:pPr>
      <w:spacing w:after="0" w:line="240" w:lineRule="auto"/>
    </w:pPr>
    <w:rPr>
      <w:color w:val="000000"/>
      <w:lang w:eastAsia="sv-SE"/>
    </w:rPr>
    <w:tblPr>
      <w:tblStyleRowBandSize w:val="1"/>
      <w:tblStyleColBandSize w:val="1"/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olor w:val="auto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2Horz">
      <w:rPr>
        <w:rFonts w:cs="Times New Roman"/>
        <w:color w:val="000000"/>
      </w:rPr>
      <w:tblPr/>
      <w:tcPr>
        <w:tcBorders>
          <w:insideH w:val="nil"/>
        </w:tcBorders>
        <w:shd w:val="clear" w:color="auto" w:fill="auto"/>
      </w:tcPr>
    </w:tblStylePr>
  </w:style>
  <w:style w:type="paragraph" w:customStyle="1" w:styleId="Body">
    <w:name w:val="Body"/>
    <w:uiPriority w:val="99"/>
    <w:rsid w:val="0077793A"/>
    <w:rPr>
      <w:rFonts w:ascii="Helvetica" w:eastAsia="ヒラギノ角ゴ Pro W3" w:hAnsi="Helvetica"/>
      <w:color w:val="000000"/>
      <w:sz w:val="24"/>
      <w:szCs w:val="20"/>
      <w:lang w:val="en-US" w:eastAsia="sv-SE"/>
    </w:rPr>
  </w:style>
  <w:style w:type="paragraph" w:styleId="Bibliography">
    <w:name w:val="Bibliography"/>
    <w:basedOn w:val="Normal"/>
    <w:next w:val="Normal"/>
    <w:uiPriority w:val="99"/>
    <w:rsid w:val="001613A5"/>
    <w:pPr>
      <w:spacing w:after="240"/>
      <w:ind w:left="720" w:hanging="720"/>
    </w:pPr>
  </w:style>
  <w:style w:type="character" w:customStyle="1" w:styleId="reference-text">
    <w:name w:val="reference-text"/>
    <w:basedOn w:val="DefaultParagraphFont"/>
    <w:uiPriority w:val="99"/>
    <w:rsid w:val="00146BEB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146BEB"/>
    <w:rPr>
      <w:rFonts w:cs="Times New Roman"/>
      <w:b/>
      <w:bCs/>
    </w:rPr>
  </w:style>
  <w:style w:type="character" w:customStyle="1" w:styleId="A2">
    <w:name w:val="A2"/>
    <w:uiPriority w:val="99"/>
    <w:rsid w:val="00146BEB"/>
    <w:rPr>
      <w:color w:val="221E1F"/>
      <w:sz w:val="12"/>
    </w:rPr>
  </w:style>
  <w:style w:type="character" w:styleId="FootnoteReference">
    <w:name w:val="footnote reference"/>
    <w:basedOn w:val="DefaultParagraphFont"/>
    <w:uiPriority w:val="99"/>
    <w:semiHidden/>
    <w:rsid w:val="00D87650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E23356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E23356"/>
    <w:rPr>
      <w:rFonts w:ascii="Arial" w:eastAsiaTheme="minorHAnsi" w:hAnsi="Arial" w:cs="Arial"/>
      <w:noProof/>
      <w:sz w:val="20"/>
      <w:lang w:val="sv-SE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23356"/>
    <w:pPr>
      <w:spacing w:line="360" w:lineRule="auto"/>
      <w:jc w:val="both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E23356"/>
    <w:rPr>
      <w:rFonts w:ascii="Arial" w:eastAsiaTheme="minorHAnsi" w:hAnsi="Arial" w:cs="Arial"/>
      <w:noProof/>
      <w:sz w:val="20"/>
      <w:lang w:val="sv-SE" w:eastAsia="en-US"/>
    </w:rPr>
  </w:style>
  <w:style w:type="character" w:styleId="PageNumber">
    <w:name w:val="page number"/>
    <w:basedOn w:val="DefaultParagraphFont"/>
    <w:uiPriority w:val="99"/>
    <w:semiHidden/>
    <w:rsid w:val="0006587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iPriority="0" w:unhideWhenUsed="0"/>
    <w:lsdException w:name="No List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A59"/>
    <w:pPr>
      <w:spacing w:after="200" w:line="276" w:lineRule="auto"/>
    </w:pPr>
    <w:rPr>
      <w:rFonts w:asciiTheme="minorHAnsi" w:eastAsiaTheme="minorHAnsi" w:hAnsiTheme="minorHAnsi" w:cstheme="minorBidi"/>
      <w:lang w:val="sv-SE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6FBF"/>
    <w:pPr>
      <w:keepNext/>
      <w:keepLines/>
      <w:spacing w:before="480"/>
      <w:outlineLvl w:val="0"/>
    </w:pPr>
    <w:rPr>
      <w:rFonts w:ascii="Cambria" w:hAnsi="Cambria"/>
      <w:b/>
      <w:color w:val="365F91"/>
      <w:sz w:val="28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D87650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  <w:rsid w:val="006C7A5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C7A59"/>
  </w:style>
  <w:style w:type="character" w:customStyle="1" w:styleId="Heading1Char">
    <w:name w:val="Heading 1 Char"/>
    <w:basedOn w:val="DefaultParagraphFont"/>
    <w:link w:val="Heading1"/>
    <w:uiPriority w:val="99"/>
    <w:locked/>
    <w:rsid w:val="00A36FBF"/>
    <w:rPr>
      <w:rFonts w:ascii="Cambria" w:hAnsi="Cambria" w:cs="Times New Roman"/>
      <w:b/>
      <w:color w:val="365F91"/>
      <w:sz w:val="28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D87650"/>
    <w:rPr>
      <w:rFonts w:ascii="Cambria" w:eastAsia="MS Gothic" w:hAnsi="Cambria" w:cs="Times New Roman"/>
      <w:b/>
      <w:bCs/>
      <w:i/>
      <w:iCs/>
      <w:color w:val="4F81BD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rsid w:val="00001934"/>
    <w:rPr>
      <w:sz w:val="20"/>
      <w:lang w:eastAsia="es-ES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001934"/>
    <w:rPr>
      <w:rFonts w:cs="Times New Roman"/>
      <w:lang w:val="en-US" w:eastAsia="es-ES"/>
    </w:rPr>
  </w:style>
  <w:style w:type="paragraph" w:customStyle="1" w:styleId="ColorfulList-Accent12">
    <w:name w:val="Colorful List - Accent 12"/>
    <w:basedOn w:val="Normal"/>
    <w:uiPriority w:val="99"/>
    <w:rsid w:val="00001934"/>
    <w:pPr>
      <w:ind w:left="720"/>
      <w:contextualSpacing/>
    </w:pPr>
    <w:rPr>
      <w:lang w:eastAsia="es-ES"/>
    </w:rPr>
  </w:style>
  <w:style w:type="character" w:styleId="Hyperlink">
    <w:name w:val="Hyperlink"/>
    <w:basedOn w:val="DefaultParagraphFont"/>
    <w:uiPriority w:val="99"/>
    <w:rsid w:val="000B0CFE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4C432C"/>
    <w:rPr>
      <w:rFonts w:cs="Times New Roman"/>
      <w:b/>
    </w:rPr>
  </w:style>
  <w:style w:type="table" w:styleId="TableGrid">
    <w:name w:val="Table Grid"/>
    <w:basedOn w:val="TableNormal"/>
    <w:uiPriority w:val="99"/>
    <w:rsid w:val="002728B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einLeerraum1">
    <w:name w:val="Kein Leerraum1"/>
    <w:basedOn w:val="Normal"/>
    <w:uiPriority w:val="99"/>
    <w:rsid w:val="004227F1"/>
    <w:rPr>
      <w:rFonts w:ascii="Arial" w:hAnsi="Arial"/>
    </w:rPr>
  </w:style>
  <w:style w:type="paragraph" w:styleId="NormalWeb">
    <w:name w:val="Normal (Web)"/>
    <w:basedOn w:val="Normal"/>
    <w:uiPriority w:val="99"/>
    <w:rsid w:val="004227F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rsid w:val="00C2275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275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E5E28"/>
    <w:rPr>
      <w:rFonts w:cs="Times New Roman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2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E637C"/>
    <w:rPr>
      <w:rFonts w:cs="Times New Roman"/>
      <w:b/>
      <w:sz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4653AB"/>
    <w:rPr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653AB"/>
    <w:rPr>
      <w:rFonts w:ascii="Calibri" w:hAnsi="Calibri" w:cs="Times New Roman"/>
      <w:sz w:val="16"/>
      <w:lang w:eastAsia="en-US"/>
    </w:rPr>
  </w:style>
  <w:style w:type="paragraph" w:customStyle="1" w:styleId="desc">
    <w:name w:val="desc"/>
    <w:basedOn w:val="Normal"/>
    <w:uiPriority w:val="99"/>
    <w:rsid w:val="000953F6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0953F6"/>
    <w:pPr>
      <w:spacing w:before="100" w:beforeAutospacing="1" w:after="100" w:afterAutospacing="1"/>
    </w:pPr>
  </w:style>
  <w:style w:type="character" w:customStyle="1" w:styleId="jrnl">
    <w:name w:val="jrnl"/>
    <w:uiPriority w:val="99"/>
    <w:rsid w:val="000953F6"/>
  </w:style>
  <w:style w:type="paragraph" w:styleId="ListParagraph">
    <w:name w:val="List Paragraph"/>
    <w:basedOn w:val="Normal"/>
    <w:uiPriority w:val="99"/>
    <w:qFormat/>
    <w:rsid w:val="0073720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CE5E28"/>
    <w:pPr>
      <w:spacing w:after="120"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6E637C"/>
    <w:rPr>
      <w:rFonts w:cs="Times New Roman"/>
      <w:sz w:val="24"/>
      <w:lang w:val="en-GB"/>
    </w:rPr>
  </w:style>
  <w:style w:type="character" w:customStyle="1" w:styleId="ft">
    <w:name w:val="ft"/>
    <w:uiPriority w:val="99"/>
    <w:rsid w:val="00DC30F1"/>
  </w:style>
  <w:style w:type="character" w:customStyle="1" w:styleId="unicode1">
    <w:name w:val="unicode1"/>
    <w:uiPriority w:val="99"/>
    <w:rsid w:val="00E62789"/>
    <w:rPr>
      <w:rFonts w:ascii="Arial Unicode MS" w:eastAsia="Arial Unicode MS" w:hAnsi="Arial Unicode MS"/>
    </w:rPr>
  </w:style>
  <w:style w:type="paragraph" w:styleId="Header">
    <w:name w:val="header"/>
    <w:basedOn w:val="Normal"/>
    <w:link w:val="HeaderChar"/>
    <w:uiPriority w:val="99"/>
    <w:rsid w:val="007450E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450EE"/>
    <w:rPr>
      <w:rFonts w:cs="Times New Roman"/>
      <w:sz w:val="24"/>
      <w:lang w:val="de-DE" w:eastAsia="de-DE"/>
    </w:rPr>
  </w:style>
  <w:style w:type="paragraph" w:styleId="Footer">
    <w:name w:val="footer"/>
    <w:basedOn w:val="Normal"/>
    <w:link w:val="FooterChar"/>
    <w:uiPriority w:val="99"/>
    <w:rsid w:val="007450E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450EE"/>
    <w:rPr>
      <w:rFonts w:cs="Times New Roman"/>
      <w:sz w:val="24"/>
      <w:lang w:val="de-DE" w:eastAsia="de-DE"/>
    </w:rPr>
  </w:style>
  <w:style w:type="table" w:styleId="TableList5">
    <w:name w:val="Table List 5"/>
    <w:basedOn w:val="TableNormal"/>
    <w:uiPriority w:val="99"/>
    <w:rsid w:val="00350CBA"/>
    <w:rPr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rsid w:val="00350CBA"/>
    <w:rPr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List4">
    <w:name w:val="Table List 4"/>
    <w:basedOn w:val="TableNormal"/>
    <w:uiPriority w:val="99"/>
    <w:rsid w:val="00350CBA"/>
    <w:rPr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Simple1">
    <w:name w:val="Table Simple 1"/>
    <w:basedOn w:val="TableNormal"/>
    <w:uiPriority w:val="99"/>
    <w:rsid w:val="00326F00"/>
    <w:pPr>
      <w:spacing w:after="200" w:line="276" w:lineRule="auto"/>
    </w:pPr>
    <w:rPr>
      <w:rFonts w:ascii="Calibri" w:hAnsi="Calibri"/>
      <w:sz w:val="20"/>
      <w:szCs w:val="20"/>
      <w:lang w:val="sv-SE"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3828B0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bapihighlight1">
    <w:name w:val="nbapihighlight1"/>
    <w:uiPriority w:val="99"/>
    <w:rsid w:val="001D7C68"/>
  </w:style>
  <w:style w:type="paragraph" w:customStyle="1" w:styleId="4text">
    <w:name w:val="_4_text"/>
    <w:uiPriority w:val="99"/>
    <w:rsid w:val="00242307"/>
    <w:pPr>
      <w:spacing w:line="340" w:lineRule="atLeast"/>
      <w:ind w:firstLine="288"/>
      <w:jc w:val="both"/>
    </w:pPr>
    <w:rPr>
      <w:sz w:val="24"/>
      <w:szCs w:val="21"/>
      <w:lang w:val="en-US" w:eastAsia="en-US"/>
    </w:rPr>
  </w:style>
  <w:style w:type="paragraph" w:styleId="BodyText2">
    <w:name w:val="Body Text 2"/>
    <w:basedOn w:val="Normal"/>
    <w:link w:val="BodyText2Char"/>
    <w:uiPriority w:val="99"/>
    <w:rsid w:val="008B4E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8B4EBB"/>
    <w:rPr>
      <w:rFonts w:cs="Times New Roman"/>
      <w:sz w:val="24"/>
      <w:lang w:val="de-DE" w:eastAsia="de-DE"/>
    </w:rPr>
  </w:style>
  <w:style w:type="paragraph" w:customStyle="1" w:styleId="Default">
    <w:name w:val="Default"/>
    <w:uiPriority w:val="99"/>
    <w:rsid w:val="00D35876"/>
    <w:pPr>
      <w:autoSpaceDE w:val="0"/>
      <w:autoSpaceDN w:val="0"/>
      <w:adjustRightInd w:val="0"/>
    </w:pPr>
    <w:rPr>
      <w:color w:val="000000"/>
      <w:sz w:val="24"/>
      <w:szCs w:val="24"/>
      <w:lang w:val="en-GB" w:eastAsia="en-GB"/>
    </w:rPr>
  </w:style>
  <w:style w:type="paragraph" w:customStyle="1" w:styleId="Pa9">
    <w:name w:val="Pa9"/>
    <w:basedOn w:val="Default"/>
    <w:next w:val="Default"/>
    <w:uiPriority w:val="99"/>
    <w:rsid w:val="007924D7"/>
    <w:pPr>
      <w:spacing w:line="201" w:lineRule="atLeast"/>
    </w:pPr>
    <w:rPr>
      <w:rFonts w:ascii="Minion Pro" w:hAnsi="Minion Pro"/>
      <w:color w:val="auto"/>
      <w:lang w:val="de-DE" w:eastAsia="de-DE"/>
    </w:rPr>
  </w:style>
  <w:style w:type="paragraph" w:styleId="Revision">
    <w:name w:val="Revision"/>
    <w:hidden/>
    <w:uiPriority w:val="99"/>
    <w:semiHidden/>
    <w:rsid w:val="001E300A"/>
    <w:rPr>
      <w:sz w:val="24"/>
      <w:szCs w:val="24"/>
      <w:lang w:val="en-GB"/>
    </w:rPr>
  </w:style>
  <w:style w:type="character" w:styleId="HTMLCite">
    <w:name w:val="HTML Cite"/>
    <w:basedOn w:val="DefaultParagraphFont"/>
    <w:uiPriority w:val="99"/>
    <w:rsid w:val="00686FFB"/>
    <w:rPr>
      <w:rFonts w:cs="Times New Roman"/>
      <w:i/>
    </w:rPr>
  </w:style>
  <w:style w:type="character" w:customStyle="1" w:styleId="author">
    <w:name w:val="author"/>
    <w:uiPriority w:val="99"/>
    <w:rsid w:val="00686FFB"/>
  </w:style>
  <w:style w:type="character" w:customStyle="1" w:styleId="pubyear">
    <w:name w:val="pubyear"/>
    <w:uiPriority w:val="99"/>
    <w:rsid w:val="00686FFB"/>
  </w:style>
  <w:style w:type="character" w:customStyle="1" w:styleId="chaptertitle">
    <w:name w:val="chaptertitle"/>
    <w:uiPriority w:val="99"/>
    <w:rsid w:val="00686FFB"/>
  </w:style>
  <w:style w:type="character" w:customStyle="1" w:styleId="editor">
    <w:name w:val="editor"/>
    <w:uiPriority w:val="99"/>
    <w:rsid w:val="00686FFB"/>
  </w:style>
  <w:style w:type="character" w:customStyle="1" w:styleId="booktitle3">
    <w:name w:val="booktitle3"/>
    <w:uiPriority w:val="99"/>
    <w:rsid w:val="00686FFB"/>
  </w:style>
  <w:style w:type="character" w:customStyle="1" w:styleId="edition">
    <w:name w:val="edition"/>
    <w:uiPriority w:val="99"/>
    <w:rsid w:val="00686FFB"/>
  </w:style>
  <w:style w:type="character" w:customStyle="1" w:styleId="pagefirst">
    <w:name w:val="pagefirst"/>
    <w:uiPriority w:val="99"/>
    <w:rsid w:val="00686FFB"/>
  </w:style>
  <w:style w:type="character" w:customStyle="1" w:styleId="pagelast">
    <w:name w:val="pagelast"/>
    <w:uiPriority w:val="99"/>
    <w:rsid w:val="00686FFB"/>
  </w:style>
  <w:style w:type="character" w:customStyle="1" w:styleId="hit">
    <w:name w:val="hit"/>
    <w:uiPriority w:val="99"/>
    <w:rsid w:val="004B6C6E"/>
    <w:rPr>
      <w:sz w:val="24"/>
      <w:bdr w:val="none" w:sz="0" w:space="0" w:color="auto" w:frame="1"/>
      <w:shd w:val="clear" w:color="auto" w:fill="FFFFDD"/>
      <w:vertAlign w:val="baseline"/>
    </w:rPr>
  </w:style>
  <w:style w:type="character" w:customStyle="1" w:styleId="st1">
    <w:name w:val="st1"/>
    <w:uiPriority w:val="99"/>
    <w:rsid w:val="00E615B3"/>
  </w:style>
  <w:style w:type="paragraph" w:styleId="EndnoteText">
    <w:name w:val="endnote text"/>
    <w:basedOn w:val="Normal"/>
    <w:link w:val="EndnoteTextChar"/>
    <w:uiPriority w:val="99"/>
    <w:semiHidden/>
    <w:rsid w:val="00FD55E9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FD55E9"/>
    <w:rPr>
      <w:rFonts w:ascii="Calibri" w:hAnsi="Calibri" w:cs="Times New Roman"/>
      <w:sz w:val="20"/>
      <w:lang w:val="sv-SE" w:eastAsia="en-US"/>
    </w:rPr>
  </w:style>
  <w:style w:type="character" w:styleId="EndnoteReference">
    <w:name w:val="endnote reference"/>
    <w:basedOn w:val="DefaultParagraphFont"/>
    <w:uiPriority w:val="99"/>
    <w:semiHidden/>
    <w:rsid w:val="00FD55E9"/>
    <w:rPr>
      <w:rFonts w:cs="Times New Roman"/>
      <w:vertAlign w:val="superscript"/>
    </w:rPr>
  </w:style>
  <w:style w:type="table" w:customStyle="1" w:styleId="Style5">
    <w:name w:val="Style5"/>
    <w:basedOn w:val="TableSimple1"/>
    <w:uiPriority w:val="99"/>
    <w:rsid w:val="00326F00"/>
    <w:pPr>
      <w:spacing w:after="0" w:line="240" w:lineRule="auto"/>
    </w:pPr>
    <w:rPr>
      <w:color w:val="000000"/>
      <w:lang w:eastAsia="sv-SE"/>
    </w:rPr>
    <w:tblPr>
      <w:tblStyleRowBandSize w:val="1"/>
      <w:tblStyleColBandSize w:val="1"/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olor w:val="auto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2Horz">
      <w:rPr>
        <w:rFonts w:cs="Times New Roman"/>
        <w:color w:val="000000"/>
      </w:rPr>
      <w:tblPr/>
      <w:tcPr>
        <w:tcBorders>
          <w:insideH w:val="nil"/>
        </w:tcBorders>
        <w:shd w:val="clear" w:color="auto" w:fill="auto"/>
      </w:tcPr>
    </w:tblStylePr>
  </w:style>
  <w:style w:type="paragraph" w:customStyle="1" w:styleId="Body">
    <w:name w:val="Body"/>
    <w:uiPriority w:val="99"/>
    <w:rsid w:val="0077793A"/>
    <w:rPr>
      <w:rFonts w:ascii="Helvetica" w:eastAsia="ヒラギノ角ゴ Pro W3" w:hAnsi="Helvetica"/>
      <w:color w:val="000000"/>
      <w:sz w:val="24"/>
      <w:szCs w:val="20"/>
      <w:lang w:val="en-US" w:eastAsia="sv-SE"/>
    </w:rPr>
  </w:style>
  <w:style w:type="paragraph" w:styleId="Bibliography">
    <w:name w:val="Bibliography"/>
    <w:basedOn w:val="Normal"/>
    <w:next w:val="Normal"/>
    <w:uiPriority w:val="99"/>
    <w:rsid w:val="001613A5"/>
    <w:pPr>
      <w:spacing w:after="240"/>
      <w:ind w:left="720" w:hanging="720"/>
    </w:pPr>
  </w:style>
  <w:style w:type="character" w:customStyle="1" w:styleId="reference-text">
    <w:name w:val="reference-text"/>
    <w:basedOn w:val="DefaultParagraphFont"/>
    <w:uiPriority w:val="99"/>
    <w:rsid w:val="00146BEB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146BEB"/>
    <w:rPr>
      <w:rFonts w:cs="Times New Roman"/>
      <w:b/>
      <w:bCs/>
    </w:rPr>
  </w:style>
  <w:style w:type="character" w:customStyle="1" w:styleId="A2">
    <w:name w:val="A2"/>
    <w:uiPriority w:val="99"/>
    <w:rsid w:val="00146BEB"/>
    <w:rPr>
      <w:color w:val="221E1F"/>
      <w:sz w:val="12"/>
    </w:rPr>
  </w:style>
  <w:style w:type="character" w:styleId="FootnoteReference">
    <w:name w:val="footnote reference"/>
    <w:basedOn w:val="DefaultParagraphFont"/>
    <w:uiPriority w:val="99"/>
    <w:semiHidden/>
    <w:rsid w:val="00D87650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E23356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E23356"/>
    <w:rPr>
      <w:rFonts w:ascii="Arial" w:eastAsiaTheme="minorHAnsi" w:hAnsi="Arial" w:cs="Arial"/>
      <w:noProof/>
      <w:sz w:val="20"/>
      <w:lang w:val="sv-SE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23356"/>
    <w:pPr>
      <w:spacing w:line="360" w:lineRule="auto"/>
      <w:jc w:val="both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E23356"/>
    <w:rPr>
      <w:rFonts w:ascii="Arial" w:eastAsiaTheme="minorHAnsi" w:hAnsi="Arial" w:cs="Arial"/>
      <w:noProof/>
      <w:sz w:val="20"/>
      <w:lang w:val="sv-SE" w:eastAsia="en-US"/>
    </w:rPr>
  </w:style>
  <w:style w:type="character" w:styleId="PageNumber">
    <w:name w:val="page number"/>
    <w:basedOn w:val="DefaultParagraphFont"/>
    <w:uiPriority w:val="99"/>
    <w:semiHidden/>
    <w:rsid w:val="0006587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1466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466535">
              <w:marLeft w:val="15"/>
              <w:marRight w:val="1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46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46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466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46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466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466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1466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1466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1466555">
                                                  <w:marLeft w:val="150"/>
                                                  <w:marRight w:val="150"/>
                                                  <w:marTop w:val="15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14665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1466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1466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14665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14665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114665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114665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466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46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46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466590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466574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466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466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466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1466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1466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146658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1466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1466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14665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14665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14665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1466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single" w:sz="6" w:space="8" w:color="DFDFDF"/>
                                                                            <w:left w:val="single" w:sz="6" w:space="8" w:color="DFDFDF"/>
                                                                            <w:bottom w:val="single" w:sz="6" w:space="8" w:color="DFDFDF"/>
                                                                            <w:right w:val="single" w:sz="6" w:space="8" w:color="DFDFDF"/>
                                                                          </w:divBdr>
                                                                          <w:divsChild>
                                                                            <w:div w:id="14114665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14665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14665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46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6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6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46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46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46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466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466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466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466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46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46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46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466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466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466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466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1466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466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46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46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46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46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466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466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466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1466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E7B6E8-219F-4BF1-9CC2-4B2B883B2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79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hael Kaess1, Romuald Brunner1, Alan Apter3, Judit Balazs4, Julio Bobes5, Paul Corcoran6, Doina Cosman7, Tony Durkee2, Christian Haring8, Jean-Pierre Kahn9, Peter Parzer1, Franz Resch1, Airi Varnik12, Peeter Varnik12, Marco Sarchiapone11, Christina Hov</vt:lpstr>
    </vt:vector>
  </TitlesOfParts>
  <Company>Karolinska Institutet</Company>
  <LinksUpToDate>false</LinksUpToDate>
  <CharactersWithSpaces>2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hael Kaess1, Romuald Brunner1, Alan Apter3, Judit Balazs4, Julio Bobes5, Paul Corcoran6, Doina Cosman7, Tony Durkee2, Christian Haring8, Jean-Pierre Kahn9, Peter Parzer1, Franz Resch1, Airi Varnik12, Peeter Varnik12, Marco Sarchiapone11, Christina Hov</dc:title>
  <dc:creator>kjp</dc:creator>
  <cp:lastModifiedBy>0007248</cp:lastModifiedBy>
  <cp:revision>10</cp:revision>
  <cp:lastPrinted>2013-11-02T10:46:00Z</cp:lastPrinted>
  <dcterms:created xsi:type="dcterms:W3CDTF">2014-04-05T19:14:00Z</dcterms:created>
  <dcterms:modified xsi:type="dcterms:W3CDTF">2014-05-17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olution ID">
    <vt:lpwstr>None</vt:lpwstr>
  </property>
  <property fmtid="{D5CDD505-2E9C-101B-9397-08002B2CF9AE}" pid="3" name="ZOTERO_PREF_1">
    <vt:lpwstr>&lt;data data-version="3" zotero-version="4.0.14"&gt;&lt;session id="1aGHEjKL"/&gt;&lt;style id="http://www.zotero.org/styles/european-child-and-adolescent-psychiatry" hasBibliography="1" bibliographyStyleHasBeenSet="1"/&gt;&lt;prefs&gt;&lt;pref name="fieldType" value="Field"/&gt;&lt;pre</vt:lpwstr>
  </property>
  <property fmtid="{D5CDD505-2E9C-101B-9397-08002B2CF9AE}" pid="4" name="ZOTERO_PREF_2">
    <vt:lpwstr>f name="storeReferences" value="true"/&gt;&lt;pref name="automaticJournalAbbreviations" value="true"/&gt;&lt;pref name="noteType" value="0"/&gt;&lt;/prefs&gt;&lt;/data&gt;</vt:lpwstr>
  </property>
</Properties>
</file>